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B9E5D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A75DB1">
        <w:rPr>
          <w:rFonts w:ascii="Times New Roman" w:hAnsi="Times New Roman" w:cs="Times New Roman"/>
          <w:b/>
          <w:sz w:val="24"/>
          <w:szCs w:val="24"/>
          <w:lang w:eastAsia="ko-KR"/>
        </w:rPr>
        <w:t>Supplementary</w:t>
      </w:r>
    </w:p>
    <w:p w14:paraId="2147419C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0D2FFA65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 w:eastAsia="ko-KR"/>
        </w:rPr>
      </w:pPr>
      <w:r w:rsidRPr="00A75DB1">
        <w:rPr>
          <w:rFonts w:ascii="Times New Roman" w:hAnsi="Times New Roman" w:cs="Times New Roman"/>
          <w:b/>
          <w:sz w:val="24"/>
          <w:szCs w:val="24"/>
          <w:lang w:val="en-GB" w:eastAsia="ko-KR"/>
        </w:rPr>
        <w:t xml:space="preserve">A biocomposite-based rapid sampling assay for circulating cell-free DNA in liquid biopsy samples from human cancers </w:t>
      </w:r>
    </w:p>
    <w:p w14:paraId="04A5AC4B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CF642E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Bonhan Koo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 w:eastAsia="ko-KR"/>
        </w:rPr>
        <w:t>1,2,</w:t>
      </w:r>
      <w:r w:rsidRPr="00A75DB1">
        <w:rPr>
          <w:rFonts w:ascii="Times New Roman" w:hAnsi="Times New Roman" w:cs="Times New Roman"/>
          <w:sz w:val="22"/>
          <w:szCs w:val="24"/>
          <w:vertAlign w:val="superscript"/>
          <w:lang w:val="en-GB" w:eastAsia="ko-KR"/>
        </w:rPr>
        <w:t>+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Eunsung Jun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 w:eastAsia="ko-KR"/>
        </w:rPr>
        <w:t>1,4,</w:t>
      </w:r>
      <w:r w:rsidRPr="00A75DB1">
        <w:rPr>
          <w:rFonts w:ascii="Times New Roman" w:hAnsi="Times New Roman" w:cs="Times New Roman"/>
          <w:sz w:val="22"/>
          <w:szCs w:val="24"/>
          <w:vertAlign w:val="superscript"/>
          <w:lang w:val="en-GB" w:eastAsia="ko-KR"/>
        </w:rPr>
        <w:t>+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 xml:space="preserve"> 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Huifang Liu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 w:eastAsia="ko-KR"/>
        </w:rPr>
        <w:t>1,2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, Eo Jin Kim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 w:eastAsia="ko-KR"/>
        </w:rPr>
        <w:t>1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, Yun-Yong Park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 w:eastAsia="ko-KR"/>
        </w:rPr>
        <w:t>1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, Seok-Byung Lim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 w:eastAsia="ko-KR"/>
        </w:rPr>
        <w:t>3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, Song Cheol Kim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 w:eastAsia="ko-KR"/>
        </w:rPr>
        <w:t>2,4,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, Y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>ong Shin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 w:eastAsia="ko-KR"/>
        </w:rPr>
        <w:t>2,</w:t>
      </w:r>
      <w:r w:rsidRPr="00A75D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</w:p>
    <w:p w14:paraId="4943159F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  <w:bookmarkStart w:id="0" w:name="_GoBack"/>
      <w:bookmarkEnd w:id="0"/>
    </w:p>
    <w:p w14:paraId="2DA15798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4"/>
          <w:lang w:val="en-GB" w:eastAsia="ko-KR"/>
        </w:rPr>
      </w:pPr>
      <w:r w:rsidRPr="00A75DB1">
        <w:rPr>
          <w:rFonts w:ascii="Times New Roman" w:hAnsi="Times New Roman" w:cs="Times New Roman"/>
          <w:sz w:val="22"/>
          <w:szCs w:val="24"/>
          <w:vertAlign w:val="superscript"/>
          <w:lang w:val="en-GB" w:eastAsia="ko-KR"/>
        </w:rPr>
        <w:t>1</w:t>
      </w:r>
      <w:r w:rsidRPr="00A75DB1">
        <w:rPr>
          <w:rFonts w:ascii="Times New Roman" w:hAnsi="Times New Roman" w:cs="Times New Roman"/>
          <w:sz w:val="22"/>
          <w:szCs w:val="24"/>
          <w:lang w:val="en-GB"/>
        </w:rPr>
        <w:t xml:space="preserve">Department of </w:t>
      </w:r>
      <w:r w:rsidRPr="00A75DB1">
        <w:rPr>
          <w:rFonts w:ascii="Times New Roman" w:hAnsi="Times New Roman" w:cs="Times New Roman"/>
          <w:sz w:val="22"/>
          <w:szCs w:val="24"/>
          <w:lang w:val="en-GB" w:eastAsia="ko-KR"/>
        </w:rPr>
        <w:t>Convergence Medicine</w:t>
      </w:r>
      <w:r w:rsidRPr="00A75DB1">
        <w:rPr>
          <w:rFonts w:ascii="Times New Roman" w:hAnsi="Times New Roman" w:cs="Times New Roman"/>
          <w:sz w:val="22"/>
          <w:szCs w:val="24"/>
          <w:lang w:val="en-GB"/>
        </w:rPr>
        <w:t>, Asan Medical Institute of Convergence Science and Technology, Asan Medical Center, University of Ulsan College of Medicine, Seoul, Republic of Korea</w:t>
      </w:r>
    </w:p>
    <w:p w14:paraId="21AA2C1A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4"/>
          <w:lang w:val="en-GB"/>
        </w:rPr>
      </w:pPr>
      <w:r w:rsidRPr="00A75DB1">
        <w:rPr>
          <w:rFonts w:ascii="Times New Roman" w:hAnsi="Times New Roman" w:cs="Times New Roman"/>
          <w:sz w:val="22"/>
          <w:szCs w:val="24"/>
          <w:vertAlign w:val="superscript"/>
          <w:lang w:val="en-GB"/>
        </w:rPr>
        <w:t>2</w:t>
      </w:r>
      <w:r w:rsidRPr="00A75DB1">
        <w:rPr>
          <w:rFonts w:ascii="Times New Roman" w:hAnsi="Times New Roman" w:cs="Times New Roman"/>
          <w:sz w:val="22"/>
          <w:szCs w:val="24"/>
          <w:lang w:val="en-GB"/>
        </w:rPr>
        <w:t>Biomedical Engineering Research Center, Asan Institute of Life Science, Asan Medical Center, Seoul, Republic of Korea</w:t>
      </w:r>
    </w:p>
    <w:p w14:paraId="186A98AC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4"/>
          <w:lang w:val="en-GB" w:eastAsia="ko-KR"/>
        </w:rPr>
      </w:pPr>
      <w:r w:rsidRPr="00A75DB1">
        <w:rPr>
          <w:rFonts w:ascii="Times New Roman" w:hAnsi="Times New Roman" w:cs="Times New Roman"/>
          <w:sz w:val="22"/>
          <w:szCs w:val="24"/>
          <w:vertAlign w:val="superscript"/>
          <w:lang w:val="en-GB"/>
        </w:rPr>
        <w:t>3</w:t>
      </w:r>
      <w:r w:rsidRPr="00A75DB1">
        <w:rPr>
          <w:rFonts w:ascii="Times New Roman" w:hAnsi="Times New Roman" w:cs="Times New Roman"/>
          <w:sz w:val="22"/>
          <w:szCs w:val="24"/>
          <w:lang w:val="en-GB"/>
        </w:rPr>
        <w:t>Division of Colon and Rectal Surgery,</w:t>
      </w:r>
      <w:r w:rsidRPr="00A75DB1">
        <w:rPr>
          <w:rFonts w:ascii="Times New Roman" w:hAnsi="Times New Roman" w:cs="Times New Roman"/>
          <w:sz w:val="22"/>
          <w:szCs w:val="24"/>
          <w:lang w:val="en-GB" w:eastAsia="ko-KR"/>
        </w:rPr>
        <w:t xml:space="preserve"> </w:t>
      </w:r>
      <w:r w:rsidRPr="00A75DB1">
        <w:rPr>
          <w:rFonts w:ascii="Times New Roman" w:hAnsi="Times New Roman" w:cs="Times New Roman"/>
          <w:sz w:val="22"/>
          <w:szCs w:val="24"/>
          <w:lang w:val="en-GB"/>
        </w:rPr>
        <w:t>Department of Surgery,</w:t>
      </w:r>
      <w:r w:rsidRPr="00A75DB1">
        <w:rPr>
          <w:rFonts w:ascii="Times New Roman" w:hAnsi="Times New Roman" w:cs="Times New Roman"/>
          <w:sz w:val="22"/>
          <w:szCs w:val="24"/>
          <w:lang w:val="en-GB" w:eastAsia="ko-KR"/>
        </w:rPr>
        <w:t xml:space="preserve"> </w:t>
      </w:r>
      <w:r w:rsidRPr="00A75DB1">
        <w:rPr>
          <w:rFonts w:ascii="Times New Roman" w:hAnsi="Times New Roman" w:cs="Times New Roman"/>
          <w:sz w:val="22"/>
          <w:szCs w:val="24"/>
          <w:lang w:val="en-GB"/>
        </w:rPr>
        <w:t>Asan Medical Center, University of Ulsan College of Medicine, Seoul, Republic of Korea</w:t>
      </w:r>
    </w:p>
    <w:p w14:paraId="4C6FACF1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4"/>
          <w:lang w:val="en-GB" w:eastAsia="ko-KR"/>
        </w:rPr>
      </w:pPr>
      <w:r w:rsidRPr="00A75DB1">
        <w:rPr>
          <w:rFonts w:ascii="Times New Roman" w:hAnsi="Times New Roman" w:cs="Times New Roman"/>
          <w:sz w:val="22"/>
          <w:szCs w:val="24"/>
          <w:vertAlign w:val="superscript"/>
          <w:lang w:val="en-GB"/>
        </w:rPr>
        <w:t>4</w:t>
      </w:r>
      <w:r w:rsidRPr="00A75DB1">
        <w:rPr>
          <w:rFonts w:ascii="Times New Roman" w:hAnsi="Times New Roman" w:cs="Times New Roman"/>
          <w:sz w:val="22"/>
          <w:szCs w:val="24"/>
          <w:lang w:val="en-GB"/>
        </w:rPr>
        <w:t>Division of Hepatobiliary and Pancreatic Surgery, Department of Surgery,</w:t>
      </w:r>
      <w:r w:rsidRPr="00A75DB1">
        <w:rPr>
          <w:rFonts w:ascii="Times New Roman" w:hAnsi="Times New Roman" w:cs="Times New Roman"/>
          <w:sz w:val="22"/>
          <w:szCs w:val="24"/>
          <w:lang w:val="en-GB" w:eastAsia="ko-KR"/>
        </w:rPr>
        <w:t xml:space="preserve"> </w:t>
      </w:r>
      <w:r w:rsidRPr="00A75DB1">
        <w:rPr>
          <w:rFonts w:ascii="Times New Roman" w:hAnsi="Times New Roman" w:cs="Times New Roman"/>
          <w:sz w:val="22"/>
          <w:szCs w:val="24"/>
          <w:lang w:val="en-GB"/>
        </w:rPr>
        <w:t>Asan Medical Center, University of Ulsan College of Medicine, Seoul, Republic of Korea</w:t>
      </w:r>
    </w:p>
    <w:p w14:paraId="734A64B3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4"/>
          <w:lang w:val="en-GB" w:eastAsia="ko-KR"/>
        </w:rPr>
      </w:pPr>
      <w:r w:rsidRPr="00A75DB1">
        <w:rPr>
          <w:rFonts w:ascii="Times New Roman" w:hAnsi="Times New Roman" w:cs="Times New Roman"/>
          <w:sz w:val="22"/>
          <w:szCs w:val="24"/>
          <w:vertAlign w:val="superscript"/>
          <w:lang w:val="en-GB" w:eastAsia="ko-KR"/>
        </w:rPr>
        <w:t xml:space="preserve">+ </w:t>
      </w:r>
      <w:r w:rsidRPr="00A75DB1">
        <w:rPr>
          <w:rFonts w:ascii="Times New Roman" w:hAnsi="Times New Roman" w:cs="Times New Roman"/>
          <w:sz w:val="22"/>
          <w:szCs w:val="24"/>
          <w:lang w:val="en-GB" w:eastAsia="ko-KR"/>
        </w:rPr>
        <w:t>These authors contributed equally to this work.</w:t>
      </w:r>
    </w:p>
    <w:p w14:paraId="08062E5A" w14:textId="77777777" w:rsidR="008C49CB" w:rsidRPr="00A75DB1" w:rsidRDefault="008C49CB" w:rsidP="008C49C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lang w:val="en-GB" w:eastAsia="ko-KR"/>
        </w:rPr>
      </w:pPr>
      <w:r w:rsidRPr="00A75DB1">
        <w:rPr>
          <w:rFonts w:ascii="Times New Roman" w:hAnsi="Times New Roman" w:cs="Times New Roman"/>
          <w:sz w:val="22"/>
          <w:lang w:val="en-GB"/>
        </w:rPr>
        <w:t>*To whom correspondence should be addressed. Email:</w:t>
      </w:r>
      <w:r w:rsidRPr="00A75DB1">
        <w:rPr>
          <w:rFonts w:ascii="Times New Roman" w:hAnsi="Times New Roman" w:cs="Times New Roman"/>
          <w:sz w:val="22"/>
          <w:lang w:val="en-GB" w:eastAsia="ko-KR"/>
        </w:rPr>
        <w:t xml:space="preserve"> </w:t>
      </w:r>
      <w:hyperlink r:id="rId8" w:history="1">
        <w:r w:rsidRPr="00A75DB1">
          <w:rPr>
            <w:rStyle w:val="Hyperlink"/>
            <w:rFonts w:ascii="Times New Roman" w:hAnsi="Times New Roman" w:cs="Times New Roman"/>
            <w:color w:val="auto"/>
            <w:sz w:val="22"/>
            <w:lang w:val="en-GB" w:eastAsia="ko-KR"/>
          </w:rPr>
          <w:t>shinyongno1@gmail.com</w:t>
        </w:r>
      </w:hyperlink>
      <w:r w:rsidRPr="00A75DB1">
        <w:rPr>
          <w:rFonts w:ascii="Times New Roman" w:hAnsi="Times New Roman" w:cs="Times New Roman"/>
          <w:sz w:val="22"/>
          <w:lang w:val="en-GB" w:eastAsia="ko-KR"/>
        </w:rPr>
        <w:t xml:space="preserve"> </w:t>
      </w:r>
      <w:r w:rsidRPr="00A75DB1">
        <w:rPr>
          <w:rFonts w:ascii="Times New Roman" w:hAnsi="Times New Roman" w:cs="Times New Roman"/>
          <w:sz w:val="22"/>
          <w:lang w:val="en-GB"/>
        </w:rPr>
        <w:t xml:space="preserve">&amp; </w:t>
      </w:r>
      <w:hyperlink r:id="rId9" w:history="1">
        <w:r w:rsidRPr="00A75DB1">
          <w:rPr>
            <w:rStyle w:val="Hyperlink"/>
            <w:rFonts w:ascii="Times New Roman" w:hAnsi="Times New Roman" w:cs="Times New Roman"/>
            <w:color w:val="auto"/>
            <w:sz w:val="22"/>
            <w:lang w:val="en-GB"/>
          </w:rPr>
          <w:t>drksc@amc.seoul.kr</w:t>
        </w:r>
      </w:hyperlink>
      <w:r w:rsidRPr="00A75DB1">
        <w:rPr>
          <w:rFonts w:ascii="Times New Roman" w:hAnsi="Times New Roman" w:cs="Times New Roman"/>
          <w:sz w:val="22"/>
          <w:lang w:val="en-GB"/>
        </w:rPr>
        <w:t xml:space="preserve">  </w:t>
      </w:r>
    </w:p>
    <w:p w14:paraId="6FC53DA1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7CDA4E7C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5E01D4C5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074C6ECC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1A434ACC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229940EA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6C5C0B73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22302EB2" w14:textId="07D84AB4" w:rsidR="009C0D12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noProof/>
          <w:sz w:val="24"/>
          <w:szCs w:val="24"/>
          <w:lang w:eastAsia="ko-KR"/>
        </w:rPr>
      </w:pPr>
    </w:p>
    <w:p w14:paraId="1B876C0B" w14:textId="7BE181CD" w:rsidR="00E02BAF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153D9FA5" wp14:editId="0D8CFB1A">
            <wp:extent cx="5796280" cy="24447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28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2BAF" w:rsidRPr="00A75D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 w:rsidR="00E02BAF"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Linear relationship between </w:t>
      </w:r>
      <w:r w:rsidR="00E02BAF"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sample </w:t>
      </w:r>
      <w:r w:rsidR="00E02BAF" w:rsidRPr="00A75DB1">
        <w:rPr>
          <w:rFonts w:ascii="Times New Roman" w:hAnsi="Times New Roman" w:cs="Times New Roman"/>
          <w:sz w:val="24"/>
          <w:szCs w:val="24"/>
          <w:lang w:val="en-GB"/>
        </w:rPr>
        <w:t>concentration and C</w:t>
      </w:r>
      <w:r w:rsidR="00E02BAF" w:rsidRPr="00A75DB1">
        <w:rPr>
          <w:rFonts w:ascii="Times New Roman" w:hAnsi="Times New Roman" w:cs="Times New Roman"/>
          <w:sz w:val="24"/>
          <w:szCs w:val="24"/>
          <w:vertAlign w:val="subscript"/>
          <w:lang w:val="en-GB" w:eastAsia="ko-KR"/>
        </w:rPr>
        <w:t>T</w:t>
      </w:r>
      <w:r w:rsidR="00E02BAF"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values of the fluorescence signal determined by real-time PCR</w:t>
      </w:r>
      <w:r w:rsidR="00E02BAF"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. (A) Detection of </w:t>
      </w:r>
      <w:r w:rsidR="00E02BAF" w:rsidRPr="00A75DB1">
        <w:rPr>
          <w:rFonts w:ascii="Times New Roman" w:hAnsi="Times New Roman" w:cs="Times New Roman"/>
          <w:sz w:val="24"/>
          <w:szCs w:val="24"/>
          <w:lang w:val="en-GB"/>
        </w:rPr>
        <w:t>longer fragments of plasma DNA</w:t>
      </w:r>
      <w:r w:rsidR="00E02BAF"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 from healthy controls using the </w:t>
      </w:r>
      <w:r w:rsidR="00E02BAF" w:rsidRPr="00A75DB1">
        <w:rPr>
          <w:rFonts w:ascii="Times New Roman" w:hAnsi="Times New Roman" w:cs="Times New Roman"/>
          <w:i/>
          <w:sz w:val="24"/>
          <w:szCs w:val="24"/>
          <w:lang w:val="en-GB" w:eastAsia="ko-KR"/>
        </w:rPr>
        <w:t>Alu</w:t>
      </w:r>
      <w:r w:rsidR="00E02BAF"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 247 bp primer. (B) Detection of the </w:t>
      </w:r>
      <w:r w:rsidR="00E02BAF" w:rsidRPr="00A75DB1">
        <w:rPr>
          <w:rFonts w:ascii="Times New Roman" w:hAnsi="Times New Roman" w:cs="Times New Roman"/>
          <w:sz w:val="24"/>
          <w:szCs w:val="24"/>
          <w:lang w:val="en-GB"/>
        </w:rPr>
        <w:t>total amount of cfDNA</w:t>
      </w:r>
      <w:r w:rsidR="00E02BAF"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 from healthy controls using the </w:t>
      </w:r>
      <w:r w:rsidR="00E02BAF" w:rsidRPr="00A75DB1">
        <w:rPr>
          <w:rFonts w:ascii="Times New Roman" w:hAnsi="Times New Roman" w:cs="Times New Roman"/>
          <w:i/>
          <w:sz w:val="24"/>
          <w:szCs w:val="24"/>
          <w:lang w:val="en-GB" w:eastAsia="ko-KR"/>
        </w:rPr>
        <w:t>Alu</w:t>
      </w:r>
      <w:r w:rsidR="00E02BAF"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 115 bp primer.</w:t>
      </w:r>
    </w:p>
    <w:p w14:paraId="13F6932E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7FA6C078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712C28D3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2BCAE7C8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75E50FB2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0A3CB57E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56120EC4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285EF72C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77AD69C1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064357D8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28DDDDAF" w14:textId="77777777" w:rsidR="00B210DC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59F02076" w14:textId="77777777" w:rsidR="00B210DC" w:rsidRPr="00A75DB1" w:rsidRDefault="00B210DC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61768323" w14:textId="17CC41CD" w:rsidR="009C0D12" w:rsidRPr="00A75DB1" w:rsidRDefault="00B210DC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20526EC" wp14:editId="0ACA9175">
            <wp:extent cx="5796280" cy="2372995"/>
            <wp:effectExtent l="0" t="0" r="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280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2DB5D" w14:textId="148B831F" w:rsidR="00E02BAF" w:rsidRPr="00A75DB1" w:rsidRDefault="00EF70F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Pr="00A75DB1">
        <w:rPr>
          <w:rFonts w:ascii="Times New Roman" w:hAnsi="Times New Roman" w:cs="Times New Roman" w:hint="eastAsia"/>
          <w:b/>
          <w:sz w:val="24"/>
          <w:szCs w:val="24"/>
          <w:lang w:val="en-GB" w:eastAsia="ko-KR"/>
        </w:rPr>
        <w:t>2</w:t>
      </w: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426C" w:rsidRPr="00A75DB1">
        <w:rPr>
          <w:rFonts w:ascii="Times New Roman" w:hAnsi="Times New Roman" w:cs="Times New Roman"/>
          <w:sz w:val="24"/>
          <w:szCs w:val="24"/>
          <w:lang w:val="en-GB"/>
        </w:rPr>
        <w:t>Characterization</w:t>
      </w:r>
      <w:r w:rsidR="00B7426C" w:rsidRPr="00A75DB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material </w:t>
      </w:r>
      <w:r w:rsidR="00B7426C" w:rsidRPr="00A75DB1">
        <w:rPr>
          <w:rFonts w:ascii="Times New Roman" w:hAnsi="Times New Roman" w:cs="Times New Roman"/>
          <w:sz w:val="24"/>
          <w:szCs w:val="24"/>
          <w:lang w:val="en-GB"/>
        </w:rPr>
        <w:t>structure</w:t>
      </w:r>
      <w:r w:rsidR="00B7426C" w:rsidRPr="00A75DB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 biocomposite platform</w:t>
      </w:r>
      <w:r w:rsidR="007D5524"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 xml:space="preserve">. (A) Scanning electron microscopy (SEM) images of the DE, AD, biocomposite, and biocomposite-cfDNA. (B) </w:t>
      </w:r>
      <w:r w:rsidR="007D5524"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Visual </w:t>
      </w:r>
      <w:r w:rsidR="00A32F3C"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>F</w:t>
      </w:r>
      <w:r w:rsidR="00A32F3C" w:rsidRPr="00A75DB1">
        <w:rPr>
          <w:rFonts w:ascii="Times New Roman" w:hAnsi="Times New Roman" w:cs="Times New Roman"/>
          <w:sz w:val="24"/>
          <w:szCs w:val="24"/>
          <w:lang w:val="en-GB" w:eastAsia="ko-KR"/>
        </w:rPr>
        <w:t>ourier</w:t>
      </w:r>
      <w:r w:rsidR="00A32F3C"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 xml:space="preserve"> </w:t>
      </w:r>
      <w:r w:rsidR="00A32F3C" w:rsidRPr="00A75DB1">
        <w:rPr>
          <w:rFonts w:ascii="Times New Roman" w:hAnsi="Times New Roman" w:cs="Times New Roman"/>
          <w:sz w:val="24"/>
          <w:szCs w:val="24"/>
          <w:lang w:val="en-GB" w:eastAsia="ko-KR"/>
        </w:rPr>
        <w:t>transform infrared spectroscopy</w:t>
      </w:r>
      <w:r w:rsidR="00A32F3C"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 xml:space="preserve"> </w:t>
      </w:r>
      <w:r w:rsidR="00A32F3C" w:rsidRPr="00A75DB1">
        <w:rPr>
          <w:rFonts w:ascii="Times New Roman" w:hAnsi="Times New Roman" w:cs="Times New Roman"/>
          <w:sz w:val="24"/>
          <w:szCs w:val="24"/>
          <w:lang w:val="en-GB" w:eastAsia="ko-KR"/>
        </w:rPr>
        <w:t>(</w:t>
      </w:r>
      <w:r w:rsidR="00A32F3C"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>FTIR</w:t>
      </w:r>
      <w:r w:rsidR="00A32F3C" w:rsidRPr="00A75DB1">
        <w:rPr>
          <w:rFonts w:ascii="Times New Roman" w:hAnsi="Times New Roman" w:cs="Times New Roman"/>
          <w:sz w:val="24"/>
          <w:szCs w:val="24"/>
          <w:lang w:val="en-GB" w:eastAsia="ko-KR"/>
        </w:rPr>
        <w:t>)</w:t>
      </w:r>
      <w:r w:rsidR="007D5524"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 spectrum analysis of th</w:t>
      </w:r>
      <w:r w:rsidR="007D5524"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>e DE, AD, biocomposite, and biocomposite-cfDNA.</w:t>
      </w:r>
    </w:p>
    <w:p w14:paraId="281C1FA3" w14:textId="77777777" w:rsidR="00EF70F2" w:rsidRPr="00A75DB1" w:rsidRDefault="00EF70F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3BA57B3A" w14:textId="77777777" w:rsidR="00EF70F2" w:rsidRPr="00A75DB1" w:rsidRDefault="00EF70F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03C7ADB7" w14:textId="77777777" w:rsidR="00EF70F2" w:rsidRPr="00A75DB1" w:rsidRDefault="00EF70F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57E27F27" w14:textId="77777777" w:rsidR="00EF70F2" w:rsidRPr="00A75DB1" w:rsidRDefault="00EF70F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OLE_LINK60"/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1C98AAE" w14:textId="77777777" w:rsidR="00FC3D40" w:rsidRPr="00A75DB1" w:rsidRDefault="00FC3D40" w:rsidP="00FC3D40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Pr="00A75DB1">
        <w:rPr>
          <w:rFonts w:ascii="Times New Roman" w:hAnsi="Times New Roman" w:cs="Times New Roman"/>
          <w:b/>
          <w:sz w:val="24"/>
          <w:szCs w:val="24"/>
          <w:lang w:val="en-GB" w:eastAsia="ko-KR"/>
        </w:rPr>
        <w:t>1</w:t>
      </w: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Primer sequences used for the conventional PCR assay.</w:t>
      </w:r>
    </w:p>
    <w:p w14:paraId="7BD9E024" w14:textId="77777777" w:rsidR="00FC3D40" w:rsidRPr="00A75DB1" w:rsidRDefault="00FC3D40" w:rsidP="00FC3D40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559"/>
        <w:gridCol w:w="5387"/>
      </w:tblGrid>
      <w:tr w:rsidR="00FC3D40" w:rsidRPr="00A75DB1" w14:paraId="104C9000" w14:textId="77777777" w:rsidTr="003A2852">
        <w:trPr>
          <w:trHeight w:val="499"/>
          <w:jc w:val="center"/>
        </w:trPr>
        <w:tc>
          <w:tcPr>
            <w:tcW w:w="2962" w:type="dxa"/>
            <w:gridSpan w:val="2"/>
            <w:tcBorders>
              <w:top w:val="single" w:sz="8" w:space="0" w:color="auto"/>
              <w:bottom w:val="doub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78C85A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Pr="00A75DB1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Pr="00A75DB1"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  <w:t>Target gene</w:t>
            </w:r>
          </w:p>
        </w:tc>
        <w:tc>
          <w:tcPr>
            <w:tcW w:w="5387" w:type="dxa"/>
            <w:tcBorders>
              <w:top w:val="single" w:sz="8" w:space="0" w:color="auto"/>
              <w:bottom w:val="doub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AB0786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  <w:t>Sequence (5</w:t>
            </w: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' → </w:t>
            </w:r>
            <w:r w:rsidRPr="00A75DB1"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  <w:t>3</w:t>
            </w: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'</w:t>
            </w:r>
            <w:r w:rsidRPr="00A75DB1"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FC3D40" w:rsidRPr="00A75DB1" w14:paraId="634469FA" w14:textId="77777777" w:rsidTr="003A2852">
        <w:trPr>
          <w:trHeight w:val="60"/>
          <w:jc w:val="center"/>
        </w:trPr>
        <w:tc>
          <w:tcPr>
            <w:tcW w:w="1403" w:type="dxa"/>
            <w:vMerge w:val="restart"/>
            <w:tcBorders>
              <w:top w:val="doub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3D0E30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bCs/>
                <w:i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bCs/>
                <w:i/>
                <w:sz w:val="18"/>
                <w:szCs w:val="18"/>
              </w:rPr>
              <w:t>β-actin</w:t>
            </w:r>
          </w:p>
        </w:tc>
        <w:tc>
          <w:tcPr>
            <w:tcW w:w="1559" w:type="dxa"/>
            <w:tcBorders>
              <w:top w:val="doub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563E80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102 bp F</w:t>
            </w:r>
          </w:p>
        </w:tc>
        <w:tc>
          <w:tcPr>
            <w:tcW w:w="5387" w:type="dxa"/>
            <w:tcBorders>
              <w:top w:val="doub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A88008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ATC GCC GAC AGG ATG CA</w:t>
            </w:r>
          </w:p>
        </w:tc>
      </w:tr>
      <w:tr w:rsidR="00FC3D40" w:rsidRPr="00A75DB1" w14:paraId="1BC5B46C" w14:textId="77777777" w:rsidTr="003A2852">
        <w:trPr>
          <w:trHeight w:val="46"/>
          <w:jc w:val="center"/>
        </w:trPr>
        <w:tc>
          <w:tcPr>
            <w:tcW w:w="1403" w:type="dxa"/>
            <w:vMerge/>
            <w:vAlign w:val="center"/>
            <w:hideMark/>
          </w:tcPr>
          <w:p w14:paraId="52A28911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12492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  <w:lang w:eastAsia="ko-KR"/>
              </w:rPr>
              <w:t>02</w:t>
            </w: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4D53F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CGT ACT CCT GCT TGC TGA TCC</w:t>
            </w:r>
          </w:p>
        </w:tc>
      </w:tr>
      <w:tr w:rsidR="00FC3D40" w:rsidRPr="00A75DB1" w14:paraId="19EEEE5B" w14:textId="77777777" w:rsidTr="003A2852">
        <w:trPr>
          <w:trHeight w:val="26"/>
          <w:jc w:val="center"/>
        </w:trPr>
        <w:tc>
          <w:tcPr>
            <w:tcW w:w="140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7413E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EAF3B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400 bp F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153DC2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GCA CCA CAC CTT CTA CAA TGA</w:t>
            </w:r>
          </w:p>
        </w:tc>
      </w:tr>
      <w:tr w:rsidR="00FC3D40" w:rsidRPr="00A75DB1" w14:paraId="7205B4D1" w14:textId="77777777" w:rsidTr="003A2852">
        <w:trPr>
          <w:trHeight w:val="20"/>
          <w:jc w:val="center"/>
        </w:trPr>
        <w:tc>
          <w:tcPr>
            <w:tcW w:w="1403" w:type="dxa"/>
            <w:vMerge/>
            <w:vAlign w:val="center"/>
            <w:hideMark/>
          </w:tcPr>
          <w:p w14:paraId="7E3AD958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0FF54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400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4004D1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TGT CAC GCA CGA TTT CCC</w:t>
            </w:r>
          </w:p>
        </w:tc>
      </w:tr>
      <w:tr w:rsidR="00FC3D40" w:rsidRPr="00A75DB1" w14:paraId="69866A4A" w14:textId="77777777" w:rsidTr="003A2852">
        <w:trPr>
          <w:trHeight w:val="20"/>
          <w:jc w:val="center"/>
        </w:trPr>
        <w:tc>
          <w:tcPr>
            <w:tcW w:w="140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6AF88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bCs/>
                <w:i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bCs/>
                <w:i/>
                <w:sz w:val="18"/>
                <w:szCs w:val="18"/>
              </w:rPr>
              <w:t>KRAS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B8ED1E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133 bp F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6D6346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GCT GTA TCG TCA AGG CAC TCT T</w:t>
            </w:r>
          </w:p>
        </w:tc>
      </w:tr>
      <w:tr w:rsidR="00FC3D40" w:rsidRPr="00A75DB1" w14:paraId="65DEEC3C" w14:textId="77777777" w:rsidTr="003A2852">
        <w:trPr>
          <w:trHeight w:val="20"/>
          <w:jc w:val="center"/>
        </w:trPr>
        <w:tc>
          <w:tcPr>
            <w:tcW w:w="1403" w:type="dxa"/>
            <w:vMerge/>
            <w:vAlign w:val="center"/>
            <w:hideMark/>
          </w:tcPr>
          <w:p w14:paraId="64A88E72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D8508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133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9540AC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ACC TTA TGT GTG ACA TGT TCT AAT ATA GTC</w:t>
            </w:r>
          </w:p>
        </w:tc>
      </w:tr>
      <w:tr w:rsidR="00FC3D40" w:rsidRPr="00A75DB1" w14:paraId="11509B22" w14:textId="77777777" w:rsidTr="003A2852">
        <w:trPr>
          <w:trHeight w:val="20"/>
          <w:jc w:val="center"/>
        </w:trPr>
        <w:tc>
          <w:tcPr>
            <w:tcW w:w="1403" w:type="dxa"/>
            <w:vMerge/>
            <w:vAlign w:val="center"/>
          </w:tcPr>
          <w:p w14:paraId="3419AD43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18B9A8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  <w:r w:rsidRPr="00A75DB1">
              <w:rPr>
                <w:rFonts w:ascii="Times New Roman" w:eastAsia="Arial Unicode MS" w:hAnsi="Times New Roman" w:cs="Times New Roman" w:hint="eastAsia"/>
                <w:sz w:val="18"/>
                <w:szCs w:val="18"/>
                <w:lang w:eastAsia="ko-KR"/>
              </w:rPr>
              <w:t>50</w:t>
            </w: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bp F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974576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lang w:eastAsia="ko-KR"/>
              </w:rPr>
            </w:pPr>
            <w:r w:rsidRPr="00A75DB1">
              <w:rPr>
                <w:rFonts w:ascii="Times New Roman" w:eastAsia="Arial Unicode MS" w:hAnsi="Times New Roman" w:cs="Times New Roman" w:hint="eastAsia"/>
                <w:sz w:val="18"/>
                <w:szCs w:val="18"/>
                <w:lang w:eastAsia="ko-KR"/>
              </w:rPr>
              <w:t>GCA GAA CAG CAG TCT GGC TAT TT</w:t>
            </w:r>
          </w:p>
        </w:tc>
      </w:tr>
      <w:tr w:rsidR="00FC3D40" w:rsidRPr="00A75DB1" w14:paraId="38099A7B" w14:textId="77777777" w:rsidTr="003A2852">
        <w:trPr>
          <w:trHeight w:val="20"/>
          <w:jc w:val="center"/>
        </w:trPr>
        <w:tc>
          <w:tcPr>
            <w:tcW w:w="1403" w:type="dxa"/>
            <w:vMerge/>
            <w:vAlign w:val="center"/>
          </w:tcPr>
          <w:p w14:paraId="5C5C23F8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DCB8E9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  <w:r w:rsidRPr="00A75DB1">
              <w:rPr>
                <w:rFonts w:ascii="Times New Roman" w:eastAsia="Arial Unicode MS" w:hAnsi="Times New Roman" w:cs="Times New Roman" w:hint="eastAsia"/>
                <w:sz w:val="18"/>
                <w:szCs w:val="18"/>
                <w:lang w:eastAsia="ko-KR"/>
              </w:rPr>
              <w:t>50</w:t>
            </w: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AE97FE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lang w:eastAsia="ko-KR"/>
              </w:rPr>
            </w:pPr>
            <w:r w:rsidRPr="00A75DB1">
              <w:rPr>
                <w:rFonts w:ascii="Times New Roman" w:eastAsia="Arial Unicode MS" w:hAnsi="Times New Roman" w:cs="Times New Roman" w:hint="eastAsia"/>
                <w:sz w:val="18"/>
                <w:szCs w:val="18"/>
                <w:lang w:eastAsia="ko-KR"/>
              </w:rPr>
              <w:t>CAG TTG ACT GCA GAC GTG TAT CG</w:t>
            </w:r>
          </w:p>
        </w:tc>
      </w:tr>
      <w:tr w:rsidR="00FC3D40" w:rsidRPr="00A75DB1" w14:paraId="7D3E3569" w14:textId="77777777" w:rsidTr="003A2852">
        <w:trPr>
          <w:trHeight w:val="86"/>
          <w:jc w:val="center"/>
        </w:trPr>
        <w:tc>
          <w:tcPr>
            <w:tcW w:w="1403" w:type="dxa"/>
            <w:vMerge/>
            <w:vAlign w:val="center"/>
            <w:hideMark/>
          </w:tcPr>
          <w:p w14:paraId="637824CB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85DDC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777 bp F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A579CC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TAG CCG CCG CAG AAC AGC AGT C</w:t>
            </w:r>
          </w:p>
        </w:tc>
      </w:tr>
      <w:tr w:rsidR="00FC3D40" w:rsidRPr="00A75DB1" w14:paraId="3C60DA97" w14:textId="77777777" w:rsidTr="003A2852">
        <w:trPr>
          <w:trHeight w:val="71"/>
          <w:jc w:val="center"/>
        </w:trPr>
        <w:tc>
          <w:tcPr>
            <w:tcW w:w="1403" w:type="dxa"/>
            <w:vMerge/>
            <w:vAlign w:val="center"/>
            <w:hideMark/>
          </w:tcPr>
          <w:p w14:paraId="56940716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0C045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777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3CD269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TCA CAA TAC CAA GAA ACC CAT AAA</w:t>
            </w:r>
          </w:p>
        </w:tc>
      </w:tr>
      <w:tr w:rsidR="00FC3D40" w:rsidRPr="00A75DB1" w14:paraId="440D900A" w14:textId="77777777" w:rsidTr="003A2852">
        <w:trPr>
          <w:trHeight w:val="52"/>
          <w:jc w:val="center"/>
        </w:trPr>
        <w:tc>
          <w:tcPr>
            <w:tcW w:w="140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EA187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bCs/>
                <w:i/>
                <w:sz w:val="18"/>
                <w:szCs w:val="18"/>
              </w:rPr>
              <w:t>C. burnetii</w:t>
            </w:r>
          </w:p>
          <w:p w14:paraId="4877AD9B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bCs/>
                <w:i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  <w:t>IS1111a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BECED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203 bp F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CCFCDE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GAG CGA ACC ATT GGT ATC G</w:t>
            </w:r>
          </w:p>
        </w:tc>
      </w:tr>
      <w:tr w:rsidR="00FC3D40" w:rsidRPr="00A75DB1" w14:paraId="516BD091" w14:textId="77777777" w:rsidTr="003A2852">
        <w:trPr>
          <w:trHeight w:val="38"/>
          <w:jc w:val="center"/>
        </w:trPr>
        <w:tc>
          <w:tcPr>
            <w:tcW w:w="1403" w:type="dxa"/>
            <w:vMerge/>
            <w:vAlign w:val="center"/>
            <w:hideMark/>
          </w:tcPr>
          <w:p w14:paraId="575B9CBC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8AE9D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203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6FA077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CTT TAA CAG CGC TTG AAC GT</w:t>
            </w:r>
          </w:p>
        </w:tc>
      </w:tr>
      <w:tr w:rsidR="00FC3D40" w:rsidRPr="00A75DB1" w14:paraId="19796DC7" w14:textId="77777777" w:rsidTr="003A2852">
        <w:trPr>
          <w:trHeight w:val="20"/>
          <w:jc w:val="center"/>
        </w:trPr>
        <w:tc>
          <w:tcPr>
            <w:tcW w:w="1403" w:type="dxa"/>
            <w:vMerge/>
            <w:vAlign w:val="center"/>
            <w:hideMark/>
          </w:tcPr>
          <w:p w14:paraId="302D34A0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8B1D2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525 bp F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DA9B01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CGG GTT AAG CGT GCT CAG TAT GTA</w:t>
            </w:r>
          </w:p>
        </w:tc>
      </w:tr>
      <w:tr w:rsidR="00FC3D40" w:rsidRPr="00A75DB1" w14:paraId="2F5F72E8" w14:textId="77777777" w:rsidTr="003A2852">
        <w:trPr>
          <w:trHeight w:val="20"/>
          <w:jc w:val="center"/>
        </w:trPr>
        <w:tc>
          <w:tcPr>
            <w:tcW w:w="1403" w:type="dxa"/>
            <w:vMerge/>
            <w:vAlign w:val="center"/>
            <w:hideMark/>
          </w:tcPr>
          <w:p w14:paraId="62751ADF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4C3F7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525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2EA43D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TGC CAC CGC TTT TAA TTC CTC CTC</w:t>
            </w:r>
          </w:p>
        </w:tc>
      </w:tr>
      <w:tr w:rsidR="00FC3D40" w:rsidRPr="00A75DB1" w14:paraId="00CF3AE0" w14:textId="77777777" w:rsidTr="003A2852">
        <w:trPr>
          <w:trHeight w:val="20"/>
          <w:jc w:val="center"/>
        </w:trPr>
        <w:tc>
          <w:tcPr>
            <w:tcW w:w="140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7F157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  <w:t>Alu segment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29D40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247 bp F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D789D2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GTG GCT CAC GCC TGT AAT C</w:t>
            </w:r>
          </w:p>
        </w:tc>
      </w:tr>
      <w:tr w:rsidR="00FC3D40" w:rsidRPr="00A75DB1" w14:paraId="03BEFED7" w14:textId="77777777" w:rsidTr="003A2852">
        <w:trPr>
          <w:trHeight w:val="20"/>
          <w:jc w:val="center"/>
        </w:trPr>
        <w:tc>
          <w:tcPr>
            <w:tcW w:w="1403" w:type="dxa"/>
            <w:vMerge/>
            <w:vAlign w:val="center"/>
            <w:hideMark/>
          </w:tcPr>
          <w:p w14:paraId="291240F9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360A2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247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AEF377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CAG GCT GGA GTG CAG TGG</w:t>
            </w:r>
          </w:p>
        </w:tc>
      </w:tr>
      <w:tr w:rsidR="00FC3D40" w:rsidRPr="00A75DB1" w14:paraId="06FEDF92" w14:textId="77777777" w:rsidTr="003A2852">
        <w:trPr>
          <w:trHeight w:val="20"/>
          <w:jc w:val="center"/>
        </w:trPr>
        <w:tc>
          <w:tcPr>
            <w:tcW w:w="1403" w:type="dxa"/>
            <w:vMerge/>
            <w:vAlign w:val="center"/>
            <w:hideMark/>
          </w:tcPr>
          <w:p w14:paraId="51433314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B7038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115 bp F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DCC1AD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CCT GAG GTC AGG AGT TCG AG</w:t>
            </w:r>
          </w:p>
        </w:tc>
      </w:tr>
      <w:tr w:rsidR="00FC3D40" w:rsidRPr="00A75DB1" w14:paraId="457F7BD5" w14:textId="77777777" w:rsidTr="003A2852">
        <w:trPr>
          <w:trHeight w:val="20"/>
          <w:jc w:val="center"/>
        </w:trPr>
        <w:tc>
          <w:tcPr>
            <w:tcW w:w="140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AD38FB8" w14:textId="77777777" w:rsidR="00FC3D40" w:rsidRPr="00A75DB1" w:rsidRDefault="00FC3D40" w:rsidP="003A285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D8214" w14:textId="77777777" w:rsidR="00FC3D40" w:rsidRPr="00A75DB1" w:rsidRDefault="00FC3D40" w:rsidP="003A2852">
            <w:pPr>
              <w:snapToGrid w:val="0"/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115 bp R</w:t>
            </w:r>
          </w:p>
        </w:tc>
        <w:tc>
          <w:tcPr>
            <w:tcW w:w="5387" w:type="dxa"/>
            <w:tcBorders>
              <w:top w:val="dotted" w:sz="4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B3F309" w14:textId="77777777" w:rsidR="00FC3D40" w:rsidRPr="00A75DB1" w:rsidRDefault="00FC3D40" w:rsidP="003A2852">
            <w:pPr>
              <w:snapToGrid w:val="0"/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eastAsia="Arial Unicode MS" w:hAnsi="Times New Roman" w:cs="Times New Roman"/>
                <w:sz w:val="18"/>
                <w:szCs w:val="18"/>
              </w:rPr>
              <w:t>CCC GAG TAG CTG GGA TTA CA</w:t>
            </w:r>
          </w:p>
        </w:tc>
      </w:tr>
    </w:tbl>
    <w:p w14:paraId="46BE72DE" w14:textId="77777777" w:rsidR="00FC3D40" w:rsidRPr="00A75DB1" w:rsidRDefault="00FC3D40" w:rsidP="00FC3D40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3499C59" w14:textId="77777777" w:rsidR="00FC3D40" w:rsidRPr="00A75DB1" w:rsidRDefault="00FC3D40" w:rsidP="00FC3D40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9FFB2D0" w14:textId="77777777" w:rsidR="00FC3D40" w:rsidRPr="00A75DB1" w:rsidRDefault="00FC3D40" w:rsidP="00FC3D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317B9D0C" w14:textId="77777777" w:rsidR="00FC3D40" w:rsidRPr="00A75DB1" w:rsidRDefault="00FC3D40" w:rsidP="00FC3D40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6E4493C6" w14:textId="77777777" w:rsidR="00FC3D40" w:rsidRPr="00A75DB1" w:rsidRDefault="00FC3D40" w:rsidP="00FC3D40">
      <w:pPr>
        <w:tabs>
          <w:tab w:val="left" w:pos="260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A75DB1">
        <w:rPr>
          <w:rFonts w:ascii="Times New Roman" w:hAnsi="Times New Roman" w:cs="Times New Roman"/>
          <w:sz w:val="24"/>
          <w:szCs w:val="24"/>
          <w:lang w:eastAsia="ko-KR"/>
        </w:rPr>
        <w:tab/>
      </w:r>
    </w:p>
    <w:p w14:paraId="57E5F888" w14:textId="77777777" w:rsidR="00FC3D40" w:rsidRPr="00A75DB1" w:rsidRDefault="00FC3D40" w:rsidP="00FC3D40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A75DB1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14:paraId="2C7C5EF0" w14:textId="77777777" w:rsidR="00FC3D40" w:rsidRPr="00A75DB1" w:rsidRDefault="00FC3D40" w:rsidP="00FC3D40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Pr="00A75DB1">
        <w:rPr>
          <w:rFonts w:ascii="Times New Roman" w:hAnsi="Times New Roman" w:cs="Times New Roman"/>
          <w:b/>
          <w:sz w:val="24"/>
          <w:szCs w:val="24"/>
          <w:lang w:val="en-GB" w:eastAsia="ko-KR"/>
        </w:rPr>
        <w:t>2</w:t>
      </w: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Clinical characteristics of </w:t>
      </w:r>
      <w:r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>three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patients with colorectal cancer and </w:t>
      </w:r>
      <w:r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>ten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patients with pancreatic cancer.</w:t>
      </w:r>
    </w:p>
    <w:tbl>
      <w:tblPr>
        <w:tblStyle w:val="TableGrid"/>
        <w:tblW w:w="5954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079"/>
        <w:gridCol w:w="1041"/>
        <w:gridCol w:w="6"/>
        <w:gridCol w:w="1265"/>
        <w:gridCol w:w="11"/>
        <w:gridCol w:w="1504"/>
      </w:tblGrid>
      <w:tr w:rsidR="00FC3D40" w:rsidRPr="00A75DB1" w14:paraId="51E69252" w14:textId="77777777" w:rsidTr="003A2852">
        <w:trPr>
          <w:trHeight w:val="739"/>
          <w:jc w:val="center"/>
        </w:trPr>
        <w:tc>
          <w:tcPr>
            <w:tcW w:w="1048" w:type="dxa"/>
            <w:tcBorders>
              <w:top w:val="single" w:sz="8" w:space="0" w:color="auto"/>
              <w:left w:val="nil"/>
              <w:bottom w:val="double" w:sz="4" w:space="0" w:color="auto"/>
            </w:tcBorders>
            <w:vAlign w:val="center"/>
          </w:tcPr>
          <w:p w14:paraId="3A52D562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6D0F349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Nr.</w:t>
            </w:r>
          </w:p>
        </w:tc>
        <w:tc>
          <w:tcPr>
            <w:tcW w:w="1047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911F376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0B5DBB1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1504" w:type="dxa"/>
            <w:tcBorders>
              <w:top w:val="single" w:sz="8" w:space="0" w:color="auto"/>
              <w:bottom w:val="double" w:sz="4" w:space="0" w:color="auto"/>
              <w:right w:val="nil"/>
            </w:tcBorders>
            <w:vAlign w:val="center"/>
          </w:tcPr>
          <w:p w14:paraId="0BBA0FBD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Pathologic</w:t>
            </w:r>
          </w:p>
          <w:p w14:paraId="7BFA71A4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Stage</w:t>
            </w:r>
          </w:p>
        </w:tc>
      </w:tr>
      <w:tr w:rsidR="00FC3D40" w:rsidRPr="00A75DB1" w14:paraId="08D137F7" w14:textId="77777777" w:rsidTr="003A2852">
        <w:trPr>
          <w:trHeight w:val="405"/>
          <w:jc w:val="center"/>
        </w:trPr>
        <w:tc>
          <w:tcPr>
            <w:tcW w:w="1048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15882371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olorectal</w:t>
            </w:r>
          </w:p>
          <w:p w14:paraId="22C45CC0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079" w:type="dxa"/>
            <w:tcBorders>
              <w:top w:val="double" w:sz="4" w:space="0" w:color="auto"/>
              <w:bottom w:val="nil"/>
            </w:tcBorders>
            <w:vAlign w:val="center"/>
          </w:tcPr>
          <w:p w14:paraId="6226FC27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1</w:t>
            </w:r>
          </w:p>
        </w:tc>
        <w:tc>
          <w:tcPr>
            <w:tcW w:w="1041" w:type="dxa"/>
            <w:tcBorders>
              <w:top w:val="double" w:sz="4" w:space="0" w:color="auto"/>
              <w:bottom w:val="nil"/>
            </w:tcBorders>
            <w:vAlign w:val="center"/>
          </w:tcPr>
          <w:p w14:paraId="0CA44C2C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271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160AEBF5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515" w:type="dxa"/>
            <w:gridSpan w:val="2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3C0AE3C8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FC3D40" w:rsidRPr="00A75DB1" w14:paraId="75FDC181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5D5CBD12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9CE3A2C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79A93A3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501E8C09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EEF1B79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C3D40" w:rsidRPr="00A75DB1" w14:paraId="419231C1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2F555D2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</w:tcPr>
          <w:p w14:paraId="38EA18C1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3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vAlign w:val="center"/>
          </w:tcPr>
          <w:p w14:paraId="07C47830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2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437546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515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F6BBE0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C3D40" w:rsidRPr="00A75DB1" w14:paraId="687E3455" w14:textId="77777777" w:rsidTr="003A2852">
        <w:trPr>
          <w:trHeight w:val="405"/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08B877E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ancreatic</w:t>
            </w:r>
          </w:p>
          <w:p w14:paraId="23D9A01A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</w:tcPr>
          <w:p w14:paraId="6EDFC92E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1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14:paraId="1A35CB58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C6BC86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3B1415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FC3D40" w:rsidRPr="00A75DB1" w14:paraId="05F17FC5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4CAA7E64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3BF902E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70B03FD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6CA4BB21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6ABC000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C3D40" w:rsidRPr="00A75DB1" w14:paraId="7DE788A3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1CBF4BC9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1CB1FBB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88D2E3D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7B33A3D0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720519C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C3D40" w:rsidRPr="00A75DB1" w14:paraId="12784325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3671D38B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7CD5EED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CBF855D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4A6BFD67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BE5303C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FC3D40" w:rsidRPr="00A75DB1" w14:paraId="76986DE5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2AB491A6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C44516A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3F42D9F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1986E5A3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7244C85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C3D40" w:rsidRPr="00A75DB1" w14:paraId="57F3B829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50BCD364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7067E10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F1F2ABE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79B78978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21C79E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FC3D40" w:rsidRPr="00A75DB1" w14:paraId="62EFEA73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3BECECD7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B46B5D2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2B9F83B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2374B917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ED7009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FC3D40" w:rsidRPr="00A75DB1" w14:paraId="294764FD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29022E2C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3B21324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1953F04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059F6EB9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6762D5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FC3D40" w:rsidRPr="00A75DB1" w14:paraId="4E7EAE3E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32FA0F0F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E20816D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011F750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4C495AD4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52E5BA6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FC3D40" w:rsidRPr="00A75DB1" w14:paraId="425AE5D1" w14:textId="77777777" w:rsidTr="003A2852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6CEF708A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single" w:sz="8" w:space="0" w:color="auto"/>
            </w:tcBorders>
            <w:vAlign w:val="center"/>
          </w:tcPr>
          <w:p w14:paraId="38BD4D2D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10</w:t>
            </w:r>
          </w:p>
        </w:tc>
        <w:tc>
          <w:tcPr>
            <w:tcW w:w="1041" w:type="dxa"/>
            <w:tcBorders>
              <w:top w:val="nil"/>
              <w:bottom w:val="single" w:sz="8" w:space="0" w:color="auto"/>
            </w:tcBorders>
            <w:vAlign w:val="center"/>
          </w:tcPr>
          <w:p w14:paraId="514698AE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27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C5C232E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515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5BE58A1" w14:textId="77777777" w:rsidR="00FC3D40" w:rsidRPr="00A75DB1" w:rsidRDefault="00FC3D40" w:rsidP="003A28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342F47C9" w14:textId="77777777" w:rsidR="00FC3D40" w:rsidRPr="00A75DB1" w:rsidRDefault="00FC3D40" w:rsidP="00FC3D40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444B5A50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EAD1EC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AEE05D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F35801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F4B0AC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BE01EA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103E2B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CC4568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215D90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670CA3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CAF7FA" w14:textId="77777777" w:rsidR="00FC3D40" w:rsidRPr="00A75DB1" w:rsidRDefault="00FC3D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728077" w14:textId="038A0074" w:rsidR="00E02BAF" w:rsidRPr="00A75DB1" w:rsidRDefault="00E02BAF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FC3D40" w:rsidRPr="00A75DB1">
        <w:rPr>
          <w:rFonts w:ascii="Times New Roman" w:hAnsi="Times New Roman" w:cs="Times New Roman"/>
          <w:b/>
          <w:sz w:val="24"/>
          <w:szCs w:val="24"/>
          <w:lang w:val="en-GB" w:eastAsia="ko-KR"/>
        </w:rPr>
        <w:t>3</w:t>
      </w: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Comparison of the zeta potential between DE, AD, and 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>the biocomposite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.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26C8506" w14:textId="3271D12D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013"/>
        <w:gridCol w:w="1014"/>
        <w:gridCol w:w="1014"/>
        <w:gridCol w:w="1014"/>
        <w:gridCol w:w="1014"/>
        <w:gridCol w:w="1014"/>
        <w:gridCol w:w="1130"/>
      </w:tblGrid>
      <w:tr w:rsidR="009C0D12" w:rsidRPr="00A75DB1" w14:paraId="019B0C80" w14:textId="77777777" w:rsidTr="00AA7C7E">
        <w:trPr>
          <w:trHeight w:val="708"/>
          <w:jc w:val="center"/>
        </w:trPr>
        <w:tc>
          <w:tcPr>
            <w:tcW w:w="2165" w:type="dxa"/>
            <w:tcBorders>
              <w:top w:val="single" w:sz="8" w:space="0" w:color="auto"/>
              <w:left w:val="nil"/>
              <w:bottom w:val="double" w:sz="4" w:space="0" w:color="auto"/>
            </w:tcBorders>
            <w:vAlign w:val="center"/>
          </w:tcPr>
          <w:p w14:paraId="28381A8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Zeta potential</w:t>
            </w:r>
          </w:p>
          <w:p w14:paraId="0B5ECE1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(mV)</w:t>
            </w:r>
          </w:p>
        </w:tc>
        <w:tc>
          <w:tcPr>
            <w:tcW w:w="1027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F1422E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Test #1</w:t>
            </w:r>
          </w:p>
        </w:tc>
        <w:tc>
          <w:tcPr>
            <w:tcW w:w="102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28C427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Test #2</w:t>
            </w:r>
          </w:p>
        </w:tc>
        <w:tc>
          <w:tcPr>
            <w:tcW w:w="102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9DE0EA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Test #3</w:t>
            </w:r>
          </w:p>
        </w:tc>
        <w:tc>
          <w:tcPr>
            <w:tcW w:w="102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6E493C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Test #4</w:t>
            </w:r>
          </w:p>
        </w:tc>
        <w:tc>
          <w:tcPr>
            <w:tcW w:w="102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A05155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Test #</w:t>
            </w:r>
            <w:r w:rsidRPr="00A75DB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010E70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 w:hint="eastAsia"/>
              </w:rPr>
              <w:t>Test #6</w:t>
            </w:r>
          </w:p>
        </w:tc>
        <w:tc>
          <w:tcPr>
            <w:tcW w:w="1147" w:type="dxa"/>
            <w:tcBorders>
              <w:top w:val="single" w:sz="8" w:space="0" w:color="auto"/>
              <w:bottom w:val="double" w:sz="4" w:space="0" w:color="auto"/>
              <w:right w:val="nil"/>
            </w:tcBorders>
            <w:vAlign w:val="center"/>
          </w:tcPr>
          <w:p w14:paraId="237CB0E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 w:hint="eastAsia"/>
                <w:b/>
              </w:rPr>
              <w:t>T</w:t>
            </w:r>
            <w:r w:rsidRPr="00A75DB1">
              <w:rPr>
                <w:rFonts w:ascii="Times New Roman" w:hAnsi="Times New Roman" w:cs="Times New Roman"/>
                <w:b/>
              </w:rPr>
              <w:t>e</w:t>
            </w:r>
            <w:r w:rsidRPr="00A75DB1">
              <w:rPr>
                <w:rFonts w:ascii="Times New Roman" w:hAnsi="Times New Roman" w:cs="Times New Roman" w:hint="eastAsia"/>
                <w:b/>
              </w:rPr>
              <w:t>st mean</w:t>
            </w:r>
            <w:r w:rsidRPr="00A75DB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9C0D12" w:rsidRPr="00A75DB1" w14:paraId="147AA8C3" w14:textId="77777777" w:rsidTr="00AA7C7E">
        <w:trPr>
          <w:trHeight w:val="436"/>
          <w:jc w:val="center"/>
        </w:trPr>
        <w:tc>
          <w:tcPr>
            <w:tcW w:w="2165" w:type="dxa"/>
            <w:tcBorders>
              <w:top w:val="double" w:sz="4" w:space="0" w:color="auto"/>
              <w:left w:val="nil"/>
              <w:bottom w:val="dotted" w:sz="4" w:space="0" w:color="auto"/>
            </w:tcBorders>
            <w:vAlign w:val="center"/>
          </w:tcPr>
          <w:p w14:paraId="343B3A4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DE</w:t>
            </w:r>
          </w:p>
        </w:tc>
        <w:tc>
          <w:tcPr>
            <w:tcW w:w="1027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5F3897D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-15.47</w:t>
            </w:r>
          </w:p>
        </w:tc>
        <w:tc>
          <w:tcPr>
            <w:tcW w:w="1028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19258F0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-14.23</w:t>
            </w:r>
          </w:p>
        </w:tc>
        <w:tc>
          <w:tcPr>
            <w:tcW w:w="1028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50ECA3A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-13.94</w:t>
            </w:r>
          </w:p>
        </w:tc>
        <w:tc>
          <w:tcPr>
            <w:tcW w:w="1028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14F530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-16.36</w:t>
            </w:r>
          </w:p>
        </w:tc>
        <w:tc>
          <w:tcPr>
            <w:tcW w:w="1028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7B30013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-16.53</w:t>
            </w:r>
          </w:p>
        </w:tc>
        <w:tc>
          <w:tcPr>
            <w:tcW w:w="1028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7BAB692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-14.89</w:t>
            </w:r>
          </w:p>
        </w:tc>
        <w:tc>
          <w:tcPr>
            <w:tcW w:w="1147" w:type="dxa"/>
            <w:tcBorders>
              <w:top w:val="double" w:sz="4" w:space="0" w:color="auto"/>
              <w:bottom w:val="dotted" w:sz="4" w:space="0" w:color="auto"/>
              <w:right w:val="nil"/>
            </w:tcBorders>
            <w:vAlign w:val="center"/>
          </w:tcPr>
          <w:p w14:paraId="79ED023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 w:hint="eastAsia"/>
                <w:b/>
              </w:rPr>
              <w:t>-15.24</w:t>
            </w:r>
          </w:p>
        </w:tc>
      </w:tr>
      <w:tr w:rsidR="009C0D12" w:rsidRPr="00A75DB1" w14:paraId="70997D44" w14:textId="77777777" w:rsidTr="00AA7C7E">
        <w:trPr>
          <w:trHeight w:val="436"/>
          <w:jc w:val="center"/>
        </w:trPr>
        <w:tc>
          <w:tcPr>
            <w:tcW w:w="216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0A8FDE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AD</w:t>
            </w:r>
          </w:p>
        </w:tc>
        <w:tc>
          <w:tcPr>
            <w:tcW w:w="102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21888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46.73</w:t>
            </w:r>
          </w:p>
        </w:tc>
        <w:tc>
          <w:tcPr>
            <w:tcW w:w="10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801F7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47.48</w:t>
            </w:r>
          </w:p>
        </w:tc>
        <w:tc>
          <w:tcPr>
            <w:tcW w:w="10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44632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44.04</w:t>
            </w:r>
          </w:p>
        </w:tc>
        <w:tc>
          <w:tcPr>
            <w:tcW w:w="10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9C0B0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43.09</w:t>
            </w:r>
          </w:p>
        </w:tc>
        <w:tc>
          <w:tcPr>
            <w:tcW w:w="10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61140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47.37</w:t>
            </w:r>
          </w:p>
        </w:tc>
        <w:tc>
          <w:tcPr>
            <w:tcW w:w="10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49C81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44.04</w:t>
            </w:r>
          </w:p>
        </w:tc>
        <w:tc>
          <w:tcPr>
            <w:tcW w:w="114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48D6CF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 w:hint="eastAsia"/>
                <w:b/>
              </w:rPr>
              <w:t>45.46</w:t>
            </w:r>
          </w:p>
        </w:tc>
      </w:tr>
      <w:tr w:rsidR="009C0D12" w:rsidRPr="00A75DB1" w14:paraId="23B9EC0E" w14:textId="77777777" w:rsidTr="00AA7C7E">
        <w:trPr>
          <w:trHeight w:val="436"/>
          <w:jc w:val="center"/>
        </w:trPr>
        <w:tc>
          <w:tcPr>
            <w:tcW w:w="2165" w:type="dxa"/>
            <w:tcBorders>
              <w:top w:val="dotted" w:sz="4" w:space="0" w:color="auto"/>
              <w:left w:val="nil"/>
              <w:bottom w:val="single" w:sz="8" w:space="0" w:color="auto"/>
            </w:tcBorders>
            <w:vAlign w:val="center"/>
          </w:tcPr>
          <w:p w14:paraId="4B67958F" w14:textId="2D86DE38" w:rsidR="009C0D12" w:rsidRPr="00A75DB1" w:rsidRDefault="001C1CF1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Bio</w:t>
            </w:r>
            <w:r w:rsidR="009C0D12" w:rsidRPr="00A75DB1">
              <w:rPr>
                <w:rFonts w:ascii="Times New Roman" w:hAnsi="Times New Roman" w:cs="Times New Roman" w:hint="eastAsia"/>
              </w:rPr>
              <w:t>composite</w:t>
            </w:r>
          </w:p>
        </w:tc>
        <w:tc>
          <w:tcPr>
            <w:tcW w:w="102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5FE1728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64.24</w:t>
            </w:r>
          </w:p>
        </w:tc>
        <w:tc>
          <w:tcPr>
            <w:tcW w:w="1028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66F38E3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62.08</w:t>
            </w:r>
          </w:p>
        </w:tc>
        <w:tc>
          <w:tcPr>
            <w:tcW w:w="1028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28A4BB4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62.55</w:t>
            </w:r>
          </w:p>
        </w:tc>
        <w:tc>
          <w:tcPr>
            <w:tcW w:w="1028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52B0D1E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61.92</w:t>
            </w:r>
          </w:p>
        </w:tc>
        <w:tc>
          <w:tcPr>
            <w:tcW w:w="1028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64717F9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63.58</w:t>
            </w:r>
          </w:p>
        </w:tc>
        <w:tc>
          <w:tcPr>
            <w:tcW w:w="1028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713849D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63.81</w:t>
            </w:r>
          </w:p>
        </w:tc>
        <w:tc>
          <w:tcPr>
            <w:tcW w:w="1147" w:type="dxa"/>
            <w:tcBorders>
              <w:top w:val="dotted" w:sz="4" w:space="0" w:color="auto"/>
              <w:bottom w:val="single" w:sz="8" w:space="0" w:color="auto"/>
              <w:right w:val="nil"/>
            </w:tcBorders>
            <w:vAlign w:val="center"/>
          </w:tcPr>
          <w:p w14:paraId="1775F80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 w:hint="eastAsia"/>
                <w:b/>
              </w:rPr>
              <w:t>63.03</w:t>
            </w:r>
          </w:p>
        </w:tc>
      </w:tr>
    </w:tbl>
    <w:p w14:paraId="2EA1AD0E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B78AF02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FDE86B1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06E1F92A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bookmarkEnd w:id="1"/>
    <w:p w14:paraId="262070F7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59A69C1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FD7E987" w14:textId="77777777" w:rsidR="009C0D12" w:rsidRPr="00A75DB1" w:rsidRDefault="009C0D12" w:rsidP="009C0D12">
      <w:pPr>
        <w:rPr>
          <w:rFonts w:ascii="Times New Roman" w:hAnsi="Times New Roman" w:cs="Times New Roman"/>
          <w:sz w:val="24"/>
          <w:szCs w:val="24"/>
        </w:rPr>
      </w:pPr>
      <w:r w:rsidRPr="00A75DB1">
        <w:rPr>
          <w:rFonts w:ascii="Times New Roman" w:hAnsi="Times New Roman" w:cs="Times New Roman"/>
          <w:sz w:val="24"/>
          <w:szCs w:val="24"/>
        </w:rPr>
        <w:br w:type="page"/>
      </w:r>
    </w:p>
    <w:p w14:paraId="28AA307E" w14:textId="0835ACD9" w:rsidR="00E02BAF" w:rsidRPr="00A75DB1" w:rsidRDefault="00E02BAF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FC3D40" w:rsidRPr="00A75DB1">
        <w:rPr>
          <w:rFonts w:ascii="Times New Roman" w:hAnsi="Times New Roman" w:cs="Times New Roman"/>
          <w:b/>
          <w:sz w:val="24"/>
          <w:szCs w:val="24"/>
          <w:lang w:val="en-GB" w:eastAsia="ko-KR"/>
        </w:rPr>
        <w:t>4</w:t>
      </w: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Capture efficiency determined </w:t>
      </w:r>
      <w:r w:rsidR="00BC4F4D" w:rsidRPr="00A75DB1">
        <w:rPr>
          <w:rFonts w:ascii="Times New Roman" w:hAnsi="Times New Roman" w:cs="Times New Roman"/>
          <w:sz w:val="24"/>
          <w:szCs w:val="24"/>
          <w:lang w:val="en-GB"/>
        </w:rPr>
        <w:t>using gDNA, amplified 777</w:t>
      </w:r>
      <w:r w:rsidR="00BC4F4D"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>,</w:t>
      </w:r>
      <w:r w:rsidR="00BC4F4D"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>525</w:t>
      </w:r>
      <w:r w:rsidR="00BC4F4D" w:rsidRPr="00A75DB1">
        <w:rPr>
          <w:rFonts w:ascii="Times New Roman" w:hAnsi="Times New Roman" w:cs="Times New Roman" w:hint="eastAsia"/>
          <w:sz w:val="24"/>
          <w:szCs w:val="24"/>
          <w:lang w:val="en-GB" w:eastAsia="ko-KR"/>
        </w:rPr>
        <w:t>, and 150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bp DNA in the biocomposite platform. </w:t>
      </w:r>
    </w:p>
    <w:p w14:paraId="2926C6C5" w14:textId="4F0908FA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1"/>
        <w:gridCol w:w="1151"/>
        <w:gridCol w:w="1806"/>
      </w:tblGrid>
      <w:tr w:rsidR="009C0D12" w:rsidRPr="00A75DB1" w14:paraId="35AE207C" w14:textId="77777777" w:rsidTr="00AA7C7E">
        <w:trPr>
          <w:trHeight w:val="687"/>
          <w:jc w:val="center"/>
        </w:trPr>
        <w:tc>
          <w:tcPr>
            <w:tcW w:w="1151" w:type="dxa"/>
            <w:tcBorders>
              <w:top w:val="single" w:sz="8" w:space="0" w:color="auto"/>
              <w:left w:val="nil"/>
              <w:bottom w:val="double" w:sz="4" w:space="0" w:color="auto"/>
            </w:tcBorders>
            <w:vAlign w:val="center"/>
          </w:tcPr>
          <w:p w14:paraId="4FA44E8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D657E8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Test #1</w:t>
            </w:r>
          </w:p>
          <w:p w14:paraId="69B34FE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(C</w:t>
            </w:r>
            <w:r w:rsidRPr="00A75DB1">
              <w:rPr>
                <w:rFonts w:ascii="Times New Roman" w:hAnsi="Times New Roman" w:cs="Times New Roman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1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F0CB1A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Test #2</w:t>
            </w:r>
          </w:p>
          <w:p w14:paraId="4508F72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(C</w:t>
            </w:r>
            <w:r w:rsidRPr="00A75DB1">
              <w:rPr>
                <w:rFonts w:ascii="Times New Roman" w:hAnsi="Times New Roman" w:cs="Times New Roman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1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3FDE9E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Test #3</w:t>
            </w:r>
          </w:p>
          <w:p w14:paraId="3F0259B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(C</w:t>
            </w:r>
            <w:r w:rsidRPr="00A75DB1">
              <w:rPr>
                <w:rFonts w:ascii="Times New Roman" w:hAnsi="Times New Roman" w:cs="Times New Roman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1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838C0C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Test m</w:t>
            </w:r>
            <w:r w:rsidRPr="00A75DB1">
              <w:rPr>
                <w:rFonts w:ascii="Times New Roman" w:hAnsi="Times New Roman" w:cs="Times New Roman"/>
              </w:rPr>
              <w:t>ean</w:t>
            </w:r>
          </w:p>
          <w:p w14:paraId="1448A9C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(C</w:t>
            </w:r>
            <w:r w:rsidRPr="00A75DB1">
              <w:rPr>
                <w:rFonts w:ascii="Times New Roman" w:hAnsi="Times New Roman" w:cs="Times New Roman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1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2A6DB9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Absolute</w:t>
            </w:r>
          </w:p>
          <w:p w14:paraId="1642F99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(C</w:t>
            </w:r>
            <w:r w:rsidRPr="00A75DB1">
              <w:rPr>
                <w:rFonts w:ascii="Times New Roman" w:hAnsi="Times New Roman" w:cs="Times New Roman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6" w:type="dxa"/>
            <w:tcBorders>
              <w:top w:val="single" w:sz="8" w:space="0" w:color="auto"/>
              <w:bottom w:val="double" w:sz="4" w:space="0" w:color="auto"/>
              <w:right w:val="nil"/>
            </w:tcBorders>
            <w:vAlign w:val="center"/>
          </w:tcPr>
          <w:p w14:paraId="226DBF2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/>
                <w:b/>
              </w:rPr>
              <w:t>Capture</w:t>
            </w:r>
            <w:r w:rsidRPr="00A75DB1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A75DB1">
              <w:rPr>
                <w:rFonts w:ascii="Times New Roman" w:hAnsi="Times New Roman" w:cs="Times New Roman"/>
                <w:b/>
              </w:rPr>
              <w:t>efficiency</w:t>
            </w:r>
          </w:p>
          <w:p w14:paraId="674AA52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9C0D12" w:rsidRPr="00A75DB1" w14:paraId="745D87C5" w14:textId="77777777" w:rsidTr="00AA7C7E">
        <w:trPr>
          <w:trHeight w:val="423"/>
          <w:jc w:val="center"/>
        </w:trPr>
        <w:tc>
          <w:tcPr>
            <w:tcW w:w="1151" w:type="dxa"/>
            <w:tcBorders>
              <w:top w:val="double" w:sz="4" w:space="0" w:color="auto"/>
              <w:left w:val="nil"/>
              <w:bottom w:val="dotted" w:sz="4" w:space="0" w:color="auto"/>
            </w:tcBorders>
            <w:vAlign w:val="center"/>
          </w:tcPr>
          <w:p w14:paraId="7420F6A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gDNA</w:t>
            </w:r>
          </w:p>
        </w:tc>
        <w:tc>
          <w:tcPr>
            <w:tcW w:w="1151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FA475E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23.63</w:t>
            </w:r>
          </w:p>
        </w:tc>
        <w:tc>
          <w:tcPr>
            <w:tcW w:w="1151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534C397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23.51</w:t>
            </w:r>
          </w:p>
        </w:tc>
        <w:tc>
          <w:tcPr>
            <w:tcW w:w="1151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E468C6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23.44</w:t>
            </w:r>
          </w:p>
        </w:tc>
        <w:tc>
          <w:tcPr>
            <w:tcW w:w="1151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638578B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23.53</w:t>
            </w:r>
          </w:p>
        </w:tc>
        <w:tc>
          <w:tcPr>
            <w:tcW w:w="1151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1275569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1806" w:type="dxa"/>
            <w:tcBorders>
              <w:top w:val="double" w:sz="4" w:space="0" w:color="auto"/>
              <w:bottom w:val="dotted" w:sz="4" w:space="0" w:color="auto"/>
              <w:right w:val="nil"/>
            </w:tcBorders>
            <w:vAlign w:val="center"/>
          </w:tcPr>
          <w:p w14:paraId="3A8751E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/>
                <w:b/>
              </w:rPr>
              <w:t>90.26</w:t>
            </w:r>
          </w:p>
        </w:tc>
      </w:tr>
      <w:tr w:rsidR="009C0D12" w:rsidRPr="00A75DB1" w14:paraId="3C4C177B" w14:textId="77777777" w:rsidTr="00AA7C7E">
        <w:trPr>
          <w:trHeight w:val="423"/>
          <w:jc w:val="center"/>
        </w:trPr>
        <w:tc>
          <w:tcPr>
            <w:tcW w:w="115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32E78A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777 bp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D710F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B257A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D8800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B52DE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82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AF56E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64</w:t>
            </w:r>
          </w:p>
        </w:tc>
        <w:tc>
          <w:tcPr>
            <w:tcW w:w="180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BA4CCA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/>
                <w:b/>
              </w:rPr>
              <w:t>88.22</w:t>
            </w:r>
          </w:p>
        </w:tc>
      </w:tr>
      <w:tr w:rsidR="00CB7D1A" w:rsidRPr="00A75DB1" w14:paraId="0B49F5D6" w14:textId="77777777" w:rsidTr="00AA7C7E">
        <w:trPr>
          <w:trHeight w:val="423"/>
          <w:jc w:val="center"/>
        </w:trPr>
        <w:tc>
          <w:tcPr>
            <w:tcW w:w="115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9F2E5A0" w14:textId="701ECF4C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525 bp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6005A4" w14:textId="690388B9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56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C5283D" w14:textId="47A1139F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34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A586D3" w14:textId="097AA29E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29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321E40" w14:textId="40BD316F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11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BF4FAB" w14:textId="351E4558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/>
              </w:rPr>
              <w:t>16.21</w:t>
            </w:r>
          </w:p>
        </w:tc>
        <w:tc>
          <w:tcPr>
            <w:tcW w:w="180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A604BD4" w14:textId="65570886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/>
                <w:b/>
              </w:rPr>
              <w:t>86.78</w:t>
            </w:r>
          </w:p>
        </w:tc>
      </w:tr>
      <w:tr w:rsidR="00CB7D1A" w:rsidRPr="00A75DB1" w14:paraId="40BA4945" w14:textId="77777777" w:rsidTr="00AA7C7E">
        <w:trPr>
          <w:trHeight w:val="423"/>
          <w:jc w:val="center"/>
        </w:trPr>
        <w:tc>
          <w:tcPr>
            <w:tcW w:w="1151" w:type="dxa"/>
            <w:tcBorders>
              <w:top w:val="dotted" w:sz="4" w:space="0" w:color="auto"/>
              <w:left w:val="nil"/>
              <w:bottom w:val="single" w:sz="8" w:space="0" w:color="auto"/>
            </w:tcBorders>
            <w:vAlign w:val="center"/>
          </w:tcPr>
          <w:p w14:paraId="4E2DAA57" w14:textId="7E3E514E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150 bp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48ECB195" w14:textId="02A747C8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14.68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3B658323" w14:textId="492764A0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14.96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40649FAB" w14:textId="54D6E83A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14.64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6F4E47AC" w14:textId="3FE6F2E4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14.76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14:paraId="2920888C" w14:textId="57CFA364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</w:rPr>
            </w:pPr>
            <w:r w:rsidRPr="00A75DB1">
              <w:rPr>
                <w:rFonts w:ascii="Times New Roman" w:hAnsi="Times New Roman" w:cs="Times New Roman" w:hint="eastAsia"/>
              </w:rPr>
              <w:t>14.59</w:t>
            </w:r>
          </w:p>
        </w:tc>
        <w:tc>
          <w:tcPr>
            <w:tcW w:w="1806" w:type="dxa"/>
            <w:tcBorders>
              <w:top w:val="dotted" w:sz="4" w:space="0" w:color="auto"/>
              <w:bottom w:val="single" w:sz="8" w:space="0" w:color="auto"/>
              <w:right w:val="nil"/>
            </w:tcBorders>
            <w:vAlign w:val="center"/>
          </w:tcPr>
          <w:p w14:paraId="60232E76" w14:textId="591E9E72" w:rsidR="00CB7D1A" w:rsidRPr="00A75DB1" w:rsidRDefault="00CB7D1A" w:rsidP="00AA7C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5DB1">
              <w:rPr>
                <w:rFonts w:ascii="Times New Roman" w:hAnsi="Times New Roman" w:cs="Times New Roman" w:hint="eastAsia"/>
                <w:b/>
              </w:rPr>
              <w:t>89.09</w:t>
            </w:r>
          </w:p>
        </w:tc>
      </w:tr>
    </w:tbl>
    <w:p w14:paraId="4599C531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72EBC92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70509BA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752F27F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42DC862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B6D0DB3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75DB1">
        <w:rPr>
          <w:rFonts w:ascii="Times New Roman" w:hAnsi="Times New Roman" w:cs="Times New Roman"/>
          <w:sz w:val="24"/>
          <w:szCs w:val="24"/>
        </w:rPr>
        <w:br w:type="page"/>
      </w:r>
    </w:p>
    <w:p w14:paraId="51B36B69" w14:textId="4DAA94EC" w:rsidR="009C0D12" w:rsidRPr="00A75DB1" w:rsidRDefault="00E02BAF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FC3D40" w:rsidRPr="00A75DB1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>Comparison of the C</w:t>
      </w:r>
      <w:r w:rsidRPr="00A75DB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values of </w:t>
      </w:r>
      <w:r w:rsidRPr="00A75DB1">
        <w:rPr>
          <w:rFonts w:ascii="Times New Roman" w:hAnsi="Times New Roman" w:cs="Times New Roman"/>
          <w:i/>
          <w:sz w:val="24"/>
          <w:szCs w:val="24"/>
          <w:lang w:val="en-GB"/>
        </w:rPr>
        <w:t>Alu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247 bp, </w:t>
      </w:r>
      <w:r w:rsidRPr="00A75DB1">
        <w:rPr>
          <w:rFonts w:ascii="Times New Roman" w:hAnsi="Times New Roman" w:cs="Times New Roman"/>
          <w:i/>
          <w:sz w:val="24"/>
          <w:szCs w:val="24"/>
          <w:lang w:val="en-GB"/>
        </w:rPr>
        <w:t>Alu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115 bp, and 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>β-actin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 xml:space="preserve"> 400 bp from three colorectal cancer specimens using the conventional assay and biocomposite platform, and from ten pancreatic cancer specimens using the biocomposite platform.</w:t>
      </w:r>
    </w:p>
    <w:tbl>
      <w:tblPr>
        <w:tblStyle w:val="TableGrid"/>
        <w:tblW w:w="9521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850"/>
        <w:gridCol w:w="1270"/>
        <w:gridCol w:w="1271"/>
        <w:gridCol w:w="1270"/>
        <w:gridCol w:w="1271"/>
        <w:gridCol w:w="1270"/>
        <w:gridCol w:w="1271"/>
      </w:tblGrid>
      <w:tr w:rsidR="009C0D12" w:rsidRPr="00A75DB1" w14:paraId="19D82944" w14:textId="77777777" w:rsidTr="00AA7C7E">
        <w:trPr>
          <w:trHeight w:val="512"/>
          <w:jc w:val="center"/>
        </w:trPr>
        <w:tc>
          <w:tcPr>
            <w:tcW w:w="1048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6B2C7DD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24E3E9F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Nr.</w:t>
            </w:r>
          </w:p>
        </w:tc>
        <w:tc>
          <w:tcPr>
            <w:tcW w:w="2541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69341D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u</w:t>
            </w:r>
            <w:r w:rsidRPr="00A75D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47 bp</w:t>
            </w:r>
          </w:p>
        </w:tc>
        <w:tc>
          <w:tcPr>
            <w:tcW w:w="2541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6A515C7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u</w:t>
            </w:r>
            <w:r w:rsidRPr="00A75D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15 bp</w:t>
            </w:r>
          </w:p>
        </w:tc>
        <w:tc>
          <w:tcPr>
            <w:tcW w:w="2541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E5479F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5DB1">
              <w:rPr>
                <w:rFonts w:ascii="Times New Roman" w:eastAsia="Malgun Gothic" w:hAnsi="Times New Roman" w:cs="Times New Roman"/>
                <w:b/>
                <w:i/>
                <w:sz w:val="18"/>
                <w:szCs w:val="18"/>
              </w:rPr>
              <w:t>β</w:t>
            </w:r>
            <w:r w:rsidRPr="00A75D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actin</w:t>
            </w:r>
            <w:r w:rsidRPr="00A75D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00 bp</w:t>
            </w:r>
          </w:p>
        </w:tc>
      </w:tr>
      <w:tr w:rsidR="009C0D12" w:rsidRPr="00A75DB1" w14:paraId="614223BF" w14:textId="77777777" w:rsidTr="00AA7C7E">
        <w:trPr>
          <w:trHeight w:val="657"/>
          <w:jc w:val="center"/>
        </w:trPr>
        <w:tc>
          <w:tcPr>
            <w:tcW w:w="104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14B3C71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  <w:tcBorders>
              <w:bottom w:val="double" w:sz="4" w:space="0" w:color="auto"/>
            </w:tcBorders>
            <w:vAlign w:val="center"/>
          </w:tcPr>
          <w:p w14:paraId="4FE93F0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double" w:sz="4" w:space="0" w:color="auto"/>
            </w:tcBorders>
            <w:vAlign w:val="center"/>
          </w:tcPr>
          <w:p w14:paraId="4222E30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Conventional</w:t>
            </w:r>
          </w:p>
          <w:p w14:paraId="4F6D53D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(C</w:t>
            </w:r>
            <w:r w:rsidRPr="00A75DB1">
              <w:rPr>
                <w:rFonts w:ascii="Times New Roman" w:hAnsi="Times New Roman" w:cs="Times New Roman"/>
                <w:szCs w:val="18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bottom w:val="double" w:sz="4" w:space="0" w:color="auto"/>
            </w:tcBorders>
            <w:vAlign w:val="center"/>
          </w:tcPr>
          <w:p w14:paraId="303580EC" w14:textId="6521A9FD" w:rsidR="009C0D12" w:rsidRPr="00A75DB1" w:rsidRDefault="001C1CF1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Bio</w:t>
            </w:r>
            <w:r w:rsidR="009C0D12" w:rsidRPr="00A75DB1">
              <w:rPr>
                <w:rFonts w:ascii="Times New Roman" w:hAnsi="Times New Roman" w:cs="Times New Roman"/>
                <w:szCs w:val="18"/>
              </w:rPr>
              <w:t>composite</w:t>
            </w:r>
          </w:p>
          <w:p w14:paraId="0F9FAB3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(C</w:t>
            </w:r>
            <w:r w:rsidRPr="00A75DB1">
              <w:rPr>
                <w:rFonts w:ascii="Times New Roman" w:hAnsi="Times New Roman" w:cs="Times New Roman"/>
                <w:szCs w:val="18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bottom w:val="double" w:sz="4" w:space="0" w:color="auto"/>
            </w:tcBorders>
            <w:vAlign w:val="center"/>
          </w:tcPr>
          <w:p w14:paraId="7B78096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Conventional</w:t>
            </w:r>
          </w:p>
          <w:p w14:paraId="470DF65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(C</w:t>
            </w:r>
            <w:r w:rsidRPr="00A75DB1">
              <w:rPr>
                <w:rFonts w:ascii="Times New Roman" w:hAnsi="Times New Roman" w:cs="Times New Roman"/>
                <w:szCs w:val="18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7DAFF803" w14:textId="65E2BC11" w:rsidR="009C0D12" w:rsidRPr="00A75DB1" w:rsidRDefault="001C1CF1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Bio</w:t>
            </w:r>
            <w:r w:rsidR="009C0D12" w:rsidRPr="00A75DB1">
              <w:rPr>
                <w:rFonts w:ascii="Times New Roman" w:hAnsi="Times New Roman" w:cs="Times New Roman"/>
                <w:szCs w:val="18"/>
              </w:rPr>
              <w:t>composite</w:t>
            </w:r>
          </w:p>
          <w:p w14:paraId="62CA82D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(C</w:t>
            </w:r>
            <w:r w:rsidRPr="00A75DB1">
              <w:rPr>
                <w:rFonts w:ascii="Times New Roman" w:hAnsi="Times New Roman" w:cs="Times New Roman"/>
                <w:szCs w:val="18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0E09BCA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Conventional</w:t>
            </w:r>
          </w:p>
          <w:p w14:paraId="26984BD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(C</w:t>
            </w:r>
            <w:r w:rsidRPr="00A75DB1">
              <w:rPr>
                <w:rFonts w:ascii="Times New Roman" w:hAnsi="Times New Roman" w:cs="Times New Roman"/>
                <w:szCs w:val="18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3BA2F8EF" w14:textId="49580BBE" w:rsidR="009C0D12" w:rsidRPr="00A75DB1" w:rsidRDefault="001C1CF1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Bio</w:t>
            </w:r>
            <w:r w:rsidR="009C0D12" w:rsidRPr="00A75DB1">
              <w:rPr>
                <w:rFonts w:ascii="Times New Roman" w:hAnsi="Times New Roman" w:cs="Times New Roman"/>
                <w:szCs w:val="18"/>
              </w:rPr>
              <w:t>composite</w:t>
            </w:r>
          </w:p>
          <w:p w14:paraId="7634C3A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DB1">
              <w:rPr>
                <w:rFonts w:ascii="Times New Roman" w:hAnsi="Times New Roman" w:cs="Times New Roman"/>
                <w:szCs w:val="18"/>
              </w:rPr>
              <w:t>(C</w:t>
            </w:r>
            <w:r w:rsidRPr="00A75DB1">
              <w:rPr>
                <w:rFonts w:ascii="Times New Roman" w:hAnsi="Times New Roman" w:cs="Times New Roman"/>
                <w:szCs w:val="18"/>
                <w:vertAlign w:val="subscript"/>
              </w:rPr>
              <w:t>T</w:t>
            </w:r>
            <w:r w:rsidRPr="00A75DB1">
              <w:rPr>
                <w:rFonts w:ascii="Times New Roman" w:hAnsi="Times New Roman" w:cs="Times New Roman"/>
                <w:szCs w:val="18"/>
              </w:rPr>
              <w:t>)</w:t>
            </w:r>
          </w:p>
        </w:tc>
      </w:tr>
      <w:tr w:rsidR="009C0D12" w:rsidRPr="00A75DB1" w14:paraId="231431E1" w14:textId="77777777" w:rsidTr="00AA7C7E">
        <w:trPr>
          <w:trHeight w:val="405"/>
          <w:jc w:val="center"/>
        </w:trPr>
        <w:tc>
          <w:tcPr>
            <w:tcW w:w="1048" w:type="dxa"/>
            <w:vMerge w:val="restart"/>
            <w:tcBorders>
              <w:left w:val="nil"/>
            </w:tcBorders>
            <w:vAlign w:val="center"/>
          </w:tcPr>
          <w:p w14:paraId="4162470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olorectal</w:t>
            </w:r>
          </w:p>
          <w:p w14:paraId="724ACB6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6AFB2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532BA7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8.7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7627A41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1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9CF102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11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7AB5D2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39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1421180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6.69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4A3983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6.19</w:t>
            </w:r>
          </w:p>
        </w:tc>
      </w:tr>
      <w:tr w:rsidR="009C0D12" w:rsidRPr="00A75DB1" w14:paraId="6CD3C487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58CA56C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7032E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C5D0E7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1.6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9001F6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2.9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4C1932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2.57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13705C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2.93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56E474A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7.63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155B5B8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</w:tr>
      <w:tr w:rsidR="009C0D12" w:rsidRPr="00A75DB1" w14:paraId="5BB09EE5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327518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66E690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3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34C0F17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9.8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68FD131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1.51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4FD31D0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1.5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0E233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02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699DE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0.29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DB148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4.98</w:t>
            </w:r>
          </w:p>
        </w:tc>
      </w:tr>
      <w:tr w:rsidR="009C0D12" w:rsidRPr="00A75DB1" w14:paraId="0573DEA1" w14:textId="77777777" w:rsidTr="00AA7C7E">
        <w:trPr>
          <w:trHeight w:val="405"/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1CC951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ancreatic</w:t>
            </w:r>
          </w:p>
          <w:p w14:paraId="407FEA9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657AA4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1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6C2B3BB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vAlign w:val="center"/>
          </w:tcPr>
          <w:p w14:paraId="519E5C2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6.09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4342366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2F1A3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8.37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0E6EC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4BD83B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9.11</w:t>
            </w:r>
          </w:p>
        </w:tc>
      </w:tr>
      <w:tr w:rsidR="009C0D12" w:rsidRPr="00A75DB1" w14:paraId="4F07EE46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4930685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2048C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E95768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6EFF5C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19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EB48EA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FD0D7A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1.26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69EE3D1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3A9AAB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3.43</w:t>
            </w:r>
          </w:p>
        </w:tc>
      </w:tr>
      <w:tr w:rsidR="009C0D12" w:rsidRPr="00A75DB1" w14:paraId="24AFE40F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7E4CD68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D011B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D43F3A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2E6BED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933CC9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33BB2B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49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3442E5E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579975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2.42</w:t>
            </w:r>
          </w:p>
        </w:tc>
      </w:tr>
      <w:tr w:rsidR="009C0D12" w:rsidRPr="00A75DB1" w14:paraId="1F46C6E9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0ACCEC2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8CE37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200499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014FB2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2.6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FF3EF5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C30E2B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1.08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4A75C03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25B2FD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8.53</w:t>
            </w:r>
          </w:p>
        </w:tc>
      </w:tr>
      <w:tr w:rsidR="009C0D12" w:rsidRPr="00A75DB1" w14:paraId="0B532683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7949ABE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541C1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7C6D60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20CC5E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8.05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F11B53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562E27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11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2D95D78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8792A2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1.00</w:t>
            </w:r>
          </w:p>
        </w:tc>
      </w:tr>
      <w:tr w:rsidR="009C0D12" w:rsidRPr="00A75DB1" w14:paraId="4EC70214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0FF92B3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FC66C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6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1FEB84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3F1590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3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CF179C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16DA648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535015B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25EED6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4.70</w:t>
            </w:r>
          </w:p>
        </w:tc>
      </w:tr>
      <w:tr w:rsidR="009C0D12" w:rsidRPr="00A75DB1" w14:paraId="520830F4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43A79BC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10B57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C0EF76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5358AA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0.8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214DB8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5374A2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2.41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252467C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0AEEEB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5.77</w:t>
            </w:r>
          </w:p>
        </w:tc>
      </w:tr>
      <w:tr w:rsidR="009C0D12" w:rsidRPr="00A75DB1" w14:paraId="332A819E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1F4AD80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4DA21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8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E500C4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FF38A9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D1855F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9A6A46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1.30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78FE85F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7675B6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5.25</w:t>
            </w:r>
          </w:p>
        </w:tc>
      </w:tr>
      <w:tr w:rsidR="009C0D12" w:rsidRPr="00A75DB1" w14:paraId="3B1B0D27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</w:tcBorders>
            <w:vAlign w:val="center"/>
          </w:tcPr>
          <w:p w14:paraId="00BB664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4EE657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9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DE774D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137959C5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5.3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3175A2A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8ED8A1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25.55</w:t>
            </w:r>
          </w:p>
        </w:tc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1BD7F27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67CC19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</w:tr>
      <w:tr w:rsidR="009C0D12" w:rsidRPr="00A75DB1" w14:paraId="5A473BB4" w14:textId="77777777" w:rsidTr="00AA7C7E">
        <w:trPr>
          <w:trHeight w:val="405"/>
          <w:jc w:val="center"/>
        </w:trPr>
        <w:tc>
          <w:tcPr>
            <w:tcW w:w="1048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7D4687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AB841C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10</w:t>
            </w:r>
          </w:p>
        </w:tc>
        <w:tc>
          <w:tcPr>
            <w:tcW w:w="1270" w:type="dxa"/>
            <w:tcBorders>
              <w:top w:val="nil"/>
              <w:bottom w:val="single" w:sz="8" w:space="0" w:color="auto"/>
            </w:tcBorders>
            <w:vAlign w:val="center"/>
          </w:tcPr>
          <w:p w14:paraId="19C0FB2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1B703BB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6.33</w:t>
            </w:r>
          </w:p>
        </w:tc>
        <w:tc>
          <w:tcPr>
            <w:tcW w:w="1270" w:type="dxa"/>
            <w:tcBorders>
              <w:top w:val="nil"/>
              <w:bottom w:val="single" w:sz="8" w:space="0" w:color="auto"/>
            </w:tcBorders>
            <w:vAlign w:val="center"/>
          </w:tcPr>
          <w:p w14:paraId="3BB0DEC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B5F9B0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18.46</w:t>
            </w:r>
          </w:p>
        </w:tc>
        <w:tc>
          <w:tcPr>
            <w:tcW w:w="127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6DCB963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64D9B2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30.36</w:t>
            </w:r>
          </w:p>
        </w:tc>
      </w:tr>
    </w:tbl>
    <w:p w14:paraId="79CA5C3A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341163A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2FEA455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DF334FD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64474CC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75DB1">
        <w:rPr>
          <w:rFonts w:ascii="Times New Roman" w:hAnsi="Times New Roman" w:cs="Times New Roman"/>
          <w:sz w:val="24"/>
          <w:szCs w:val="24"/>
        </w:rPr>
        <w:br w:type="page"/>
      </w:r>
    </w:p>
    <w:p w14:paraId="5F49714C" w14:textId="2DE20C41" w:rsidR="00E02BAF" w:rsidRPr="00A75DB1" w:rsidRDefault="00E02BAF" w:rsidP="00E02B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FC3D40" w:rsidRPr="00A75DB1">
        <w:rPr>
          <w:rFonts w:ascii="Times New Roman" w:hAnsi="Times New Roman" w:cs="Times New Roman"/>
          <w:b/>
          <w:sz w:val="24"/>
          <w:szCs w:val="24"/>
          <w:lang w:val="en-GB" w:eastAsia="ko-KR"/>
        </w:rPr>
        <w:t>6</w:t>
      </w:r>
      <w:r w:rsidRPr="00A75DB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A75DB1">
        <w:rPr>
          <w:rFonts w:ascii="Times New Roman" w:hAnsi="Times New Roman" w:cs="Times New Roman"/>
          <w:sz w:val="24"/>
          <w:szCs w:val="24"/>
          <w:lang w:val="en-GB" w:eastAsia="ko-KR"/>
        </w:rPr>
        <w:t xml:space="preserve"> </w:t>
      </w:r>
      <w:r w:rsidRPr="00A75DB1">
        <w:rPr>
          <w:rFonts w:ascii="Times New Roman" w:hAnsi="Times New Roman" w:cs="Times New Roman"/>
          <w:sz w:val="24"/>
          <w:szCs w:val="24"/>
          <w:lang w:val="en-GB"/>
        </w:rPr>
        <w:t>Comparison of cfDNA integrity between the conventional assay and the biocomposite platform in three colorectal cancer specimens and the biocomposite platform in ten pancreatic cancer specimens.</w:t>
      </w:r>
    </w:p>
    <w:p w14:paraId="4B419A5D" w14:textId="4F1477EC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2198"/>
        <w:gridCol w:w="2198"/>
      </w:tblGrid>
      <w:tr w:rsidR="009C0D12" w:rsidRPr="00A75DB1" w14:paraId="087500F8" w14:textId="77777777" w:rsidTr="00AA7C7E">
        <w:trPr>
          <w:trHeight w:val="657"/>
          <w:jc w:val="center"/>
        </w:trPr>
        <w:tc>
          <w:tcPr>
            <w:tcW w:w="1476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ECBBCF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vMerge w:val="restart"/>
            <w:tcBorders>
              <w:top w:val="single" w:sz="8" w:space="0" w:color="auto"/>
            </w:tcBorders>
            <w:vAlign w:val="center"/>
          </w:tcPr>
          <w:p w14:paraId="591D787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Nr.</w:t>
            </w:r>
          </w:p>
        </w:tc>
        <w:tc>
          <w:tcPr>
            <w:tcW w:w="4396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AA36F8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75DB1">
              <w:rPr>
                <w:rFonts w:ascii="Times New Roman" w:hAnsi="Times New Roman" w:cs="Times New Roman"/>
                <w:b/>
                <w:sz w:val="22"/>
              </w:rPr>
              <w:t>cfDNA integrity index</w:t>
            </w:r>
          </w:p>
          <w:p w14:paraId="4AFA896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22"/>
              </w:rPr>
              <w:t xml:space="preserve">(0 </w:t>
            </w:r>
            <w:r w:rsidRPr="00A75DB1">
              <w:rPr>
                <w:rFonts w:ascii="Times New Roman" w:eastAsia="Malgun Gothic" w:hAnsi="Times New Roman" w:cs="Times New Roman"/>
                <w:sz w:val="22"/>
              </w:rPr>
              <w:t xml:space="preserve">≤ </w:t>
            </w:r>
            <w:r w:rsidRPr="00A75DB1">
              <w:rPr>
                <w:rFonts w:ascii="Times New Roman" w:hAnsi="Times New Roman" w:cs="Times New Roman"/>
                <w:sz w:val="22"/>
              </w:rPr>
              <w:t>X ≤ 1)</w:t>
            </w:r>
          </w:p>
        </w:tc>
      </w:tr>
      <w:tr w:rsidR="009C0D12" w:rsidRPr="00A75DB1" w14:paraId="6C54525B" w14:textId="77777777" w:rsidTr="00AA7C7E">
        <w:trPr>
          <w:trHeight w:val="657"/>
          <w:jc w:val="center"/>
        </w:trPr>
        <w:tc>
          <w:tcPr>
            <w:tcW w:w="1476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0BB2DC7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bottom w:val="double" w:sz="4" w:space="0" w:color="auto"/>
            </w:tcBorders>
            <w:vAlign w:val="center"/>
          </w:tcPr>
          <w:p w14:paraId="67BFDDA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8" w:type="dxa"/>
            <w:tcBorders>
              <w:top w:val="nil"/>
              <w:bottom w:val="double" w:sz="4" w:space="0" w:color="auto"/>
            </w:tcBorders>
            <w:vAlign w:val="center"/>
          </w:tcPr>
          <w:p w14:paraId="46A71A2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onventional</w:t>
            </w:r>
          </w:p>
        </w:tc>
        <w:tc>
          <w:tcPr>
            <w:tcW w:w="2198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13A2EC6A" w14:textId="3DBB6F3A" w:rsidR="009C0D12" w:rsidRPr="00A75DB1" w:rsidRDefault="001C1CF1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Bio</w:t>
            </w:r>
            <w:r w:rsidR="009C0D12" w:rsidRPr="00A75DB1">
              <w:rPr>
                <w:rFonts w:ascii="Times New Roman" w:hAnsi="Times New Roman" w:cs="Times New Roman"/>
                <w:sz w:val="18"/>
                <w:szCs w:val="18"/>
              </w:rPr>
              <w:t>composite</w:t>
            </w:r>
          </w:p>
        </w:tc>
      </w:tr>
      <w:tr w:rsidR="009C0D12" w:rsidRPr="00A75DB1" w14:paraId="1BECB247" w14:textId="77777777" w:rsidTr="00AA7C7E">
        <w:trPr>
          <w:trHeight w:val="405"/>
          <w:jc w:val="center"/>
        </w:trPr>
        <w:tc>
          <w:tcPr>
            <w:tcW w:w="1476" w:type="dxa"/>
            <w:vMerge w:val="restart"/>
            <w:tcBorders>
              <w:left w:val="nil"/>
            </w:tcBorders>
            <w:vAlign w:val="center"/>
          </w:tcPr>
          <w:p w14:paraId="79E8619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olorectal</w:t>
            </w:r>
          </w:p>
          <w:p w14:paraId="62F4094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714267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1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6B15200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247AF3E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0D12" w:rsidRPr="00A75DB1" w14:paraId="62CB6C89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628005D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46CDDD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2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3F87B86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54B9465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9C0D12" w:rsidRPr="00A75DB1" w14:paraId="3176A45F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10FBF2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vAlign w:val="center"/>
          </w:tcPr>
          <w:p w14:paraId="44260168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RC #3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vAlign w:val="center"/>
          </w:tcPr>
          <w:p w14:paraId="0110C76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BD8A7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9C0D12" w:rsidRPr="00A75DB1" w14:paraId="570C4912" w14:textId="77777777" w:rsidTr="00AA7C7E">
        <w:trPr>
          <w:trHeight w:val="405"/>
          <w:jc w:val="center"/>
        </w:trPr>
        <w:tc>
          <w:tcPr>
            <w:tcW w:w="147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F8C902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ancreatic</w:t>
            </w:r>
          </w:p>
          <w:p w14:paraId="3E81FDA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vAlign w:val="center"/>
          </w:tcPr>
          <w:p w14:paraId="1BEBF9C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1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vAlign w:val="center"/>
          </w:tcPr>
          <w:p w14:paraId="46DB386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0F2506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9C0D12" w:rsidRPr="00A75DB1" w14:paraId="4644E79A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0D5C14F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09D81B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2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5585A9C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03CF643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9C0D12" w:rsidRPr="00A75DB1" w14:paraId="7885BFDB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5C75D35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F38922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3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284AF5A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5EBFA0B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9C0D12" w:rsidRPr="00A75DB1" w14:paraId="3E628865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3E1E2EE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6FAB8A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4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7B8B8D6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33BB957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0D12" w:rsidRPr="00A75DB1" w14:paraId="279DBB84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65175611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B4DC00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5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00CD0EC3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55BBFB1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9C0D12" w:rsidRPr="00A75DB1" w14:paraId="5B7EBAC8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692F816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E8547E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6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3A254FA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446E6DF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9C0D12" w:rsidRPr="00A75DB1" w14:paraId="1546D27E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27D0811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4F63C69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7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757839D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204F178A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9C0D12" w:rsidRPr="00A75DB1" w14:paraId="6507721B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5905D89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052976E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8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0B8845DC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05ECB5C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9C0D12" w:rsidRPr="00A75DB1" w14:paraId="72E0409D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</w:tcBorders>
            <w:vAlign w:val="center"/>
          </w:tcPr>
          <w:p w14:paraId="69B1609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4D307BF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9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center"/>
          </w:tcPr>
          <w:p w14:paraId="3EDD1F80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nil"/>
              <w:right w:val="nil"/>
            </w:tcBorders>
            <w:vAlign w:val="center"/>
          </w:tcPr>
          <w:p w14:paraId="440E47A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9C0D12" w:rsidRPr="00A75DB1" w14:paraId="57A94C2C" w14:textId="77777777" w:rsidTr="00AA7C7E">
        <w:trPr>
          <w:trHeight w:val="405"/>
          <w:jc w:val="center"/>
        </w:trPr>
        <w:tc>
          <w:tcPr>
            <w:tcW w:w="1476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01BAA8B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bottom w:val="single" w:sz="8" w:space="0" w:color="auto"/>
            </w:tcBorders>
            <w:vAlign w:val="center"/>
          </w:tcPr>
          <w:p w14:paraId="606A525D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P #10</w:t>
            </w:r>
          </w:p>
        </w:tc>
        <w:tc>
          <w:tcPr>
            <w:tcW w:w="2198" w:type="dxa"/>
            <w:tcBorders>
              <w:top w:val="nil"/>
              <w:bottom w:val="single" w:sz="8" w:space="0" w:color="auto"/>
            </w:tcBorders>
            <w:vAlign w:val="center"/>
          </w:tcPr>
          <w:p w14:paraId="69E698A4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9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E7ACA22" w14:textId="77777777" w:rsidR="009C0D12" w:rsidRPr="00A75DB1" w:rsidRDefault="009C0D12" w:rsidP="00AA7C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B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</w:tbl>
    <w:p w14:paraId="14DC1B50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B10920B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5BFA2DD" w14:textId="77777777" w:rsidR="009C0D12" w:rsidRPr="00A75DB1" w:rsidRDefault="009C0D12" w:rsidP="009C0D12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60CBD73" w14:textId="19E750BB" w:rsidR="00C2448D" w:rsidRPr="00A75DB1" w:rsidRDefault="00C2448D" w:rsidP="00187F30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C2448D" w:rsidRPr="00A75DB1" w:rsidSect="00B550F2">
      <w:footerReference w:type="default" r:id="rId12"/>
      <w:pgSz w:w="11906" w:h="16838" w:code="9"/>
      <w:pgMar w:top="720" w:right="1389" w:bottom="720" w:left="1389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A2F53A" w14:textId="77777777" w:rsidR="00486C72" w:rsidRDefault="00486C72" w:rsidP="009B039F">
      <w:pPr>
        <w:spacing w:after="0" w:line="240" w:lineRule="auto"/>
      </w:pPr>
      <w:r>
        <w:separator/>
      </w:r>
    </w:p>
  </w:endnote>
  <w:endnote w:type="continuationSeparator" w:id="0">
    <w:p w14:paraId="6DBC1400" w14:textId="77777777" w:rsidR="00486C72" w:rsidRDefault="00486C72" w:rsidP="009B0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굴림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25874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0"/>
      </w:rPr>
    </w:sdtEndPr>
    <w:sdtContent>
      <w:p w14:paraId="78C6A176" w14:textId="5033E9D8" w:rsidR="00AA7C7E" w:rsidRPr="00F069A1" w:rsidRDefault="00AA7C7E">
        <w:pPr>
          <w:pStyle w:val="Footer"/>
          <w:jc w:val="center"/>
          <w:rPr>
            <w:rFonts w:ascii="Times New Roman" w:hAnsi="Times New Roman" w:cs="Times New Roman"/>
            <w:color w:val="000000" w:themeColor="text1"/>
            <w:sz w:val="20"/>
          </w:rPr>
        </w:pPr>
        <w:r w:rsidRPr="00F069A1">
          <w:rPr>
            <w:rFonts w:ascii="Times New Roman" w:hAnsi="Times New Roman" w:cs="Times New Roman"/>
            <w:color w:val="000000" w:themeColor="text1"/>
            <w:sz w:val="20"/>
          </w:rPr>
          <w:fldChar w:fldCharType="begin"/>
        </w:r>
        <w:r w:rsidRPr="00F069A1">
          <w:rPr>
            <w:rFonts w:ascii="Times New Roman" w:hAnsi="Times New Roman" w:cs="Times New Roman"/>
            <w:color w:val="000000" w:themeColor="text1"/>
            <w:sz w:val="20"/>
          </w:rPr>
          <w:instrText>PAGE   \* MERGEFORMAT</w:instrText>
        </w:r>
        <w:r w:rsidRPr="00F069A1">
          <w:rPr>
            <w:rFonts w:ascii="Times New Roman" w:hAnsi="Times New Roman" w:cs="Times New Roman"/>
            <w:color w:val="000000" w:themeColor="text1"/>
            <w:sz w:val="20"/>
          </w:rPr>
          <w:fldChar w:fldCharType="separate"/>
        </w:r>
        <w:r w:rsidR="00B550F2">
          <w:rPr>
            <w:rFonts w:ascii="Times New Roman" w:hAnsi="Times New Roman" w:cs="Times New Roman"/>
            <w:noProof/>
            <w:color w:val="000000" w:themeColor="text1"/>
            <w:sz w:val="20"/>
          </w:rPr>
          <w:t>9</w:t>
        </w:r>
        <w:r w:rsidRPr="00F069A1">
          <w:rPr>
            <w:rFonts w:ascii="Times New Roman" w:hAnsi="Times New Roman" w:cs="Times New Roman"/>
            <w:color w:val="000000" w:themeColor="text1"/>
            <w:sz w:val="20"/>
          </w:rPr>
          <w:fldChar w:fldCharType="end"/>
        </w:r>
      </w:p>
    </w:sdtContent>
  </w:sdt>
  <w:p w14:paraId="3C850555" w14:textId="77777777" w:rsidR="00AA7C7E" w:rsidRPr="00F069A1" w:rsidRDefault="00AA7C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B41E3" w14:textId="77777777" w:rsidR="00486C72" w:rsidRDefault="00486C72" w:rsidP="009B039F">
      <w:pPr>
        <w:spacing w:after="0" w:line="240" w:lineRule="auto"/>
      </w:pPr>
      <w:r>
        <w:separator/>
      </w:r>
    </w:p>
  </w:footnote>
  <w:footnote w:type="continuationSeparator" w:id="0">
    <w:p w14:paraId="3964ED88" w14:textId="77777777" w:rsidR="00486C72" w:rsidRDefault="00486C72" w:rsidP="009B03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C7F30"/>
    <w:multiLevelType w:val="hybridMultilevel"/>
    <w:tmpl w:val="480A3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F73E20"/>
    <w:multiLevelType w:val="hybridMultilevel"/>
    <w:tmpl w:val="3BEC1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D52307"/>
    <w:multiLevelType w:val="hybridMultilevel"/>
    <w:tmpl w:val="BAE68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50708F"/>
    <w:multiLevelType w:val="hybridMultilevel"/>
    <w:tmpl w:val="BFA21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9702A0"/>
    <w:multiLevelType w:val="hybridMultilevel"/>
    <w:tmpl w:val="D164A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8F5141"/>
    <w:multiLevelType w:val="hybridMultilevel"/>
    <w:tmpl w:val="AA109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activeWritingStyle w:appName="MSWord" w:lang="en-GB" w:vendorID="64" w:dllVersion="131078" w:nlCheck="1" w:checkStyle="1"/>
  <w:defaultTabStop w:val="720"/>
  <w:drawingGridHorizontalSpacing w:val="8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Che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a25w0wxa59weatx5590dvwzwftdevxt9f&quot;&gt;20170830 ZnO as Lysis buffer&lt;record-ids&gt;&lt;item&gt;6&lt;/item&gt;&lt;item&gt;15&lt;/item&gt;&lt;item&gt;19&lt;/item&gt;&lt;item&gt;26&lt;/item&gt;&lt;item&gt;29&lt;/item&gt;&lt;item&gt;30&lt;/item&gt;&lt;item&gt;32&lt;/item&gt;&lt;item&gt;33&lt;/item&gt;&lt;item&gt;36&lt;/item&gt;&lt;item&gt;38&lt;/item&gt;&lt;item&gt;41&lt;/item&gt;&lt;item&gt;46&lt;/item&gt;&lt;item&gt;52&lt;/item&gt;&lt;item&gt;53&lt;/item&gt;&lt;item&gt;56&lt;/item&gt;&lt;item&gt;57&lt;/item&gt;&lt;item&gt;58&lt;/item&gt;&lt;item&gt;60&lt;/item&gt;&lt;item&gt;75&lt;/item&gt;&lt;item&gt;85&lt;/item&gt;&lt;item&gt;86&lt;/item&gt;&lt;item&gt;90&lt;/item&gt;&lt;item&gt;92&lt;/item&gt;&lt;item&gt;93&lt;/item&gt;&lt;item&gt;95&lt;/item&gt;&lt;item&gt;96&lt;/item&gt;&lt;item&gt;102&lt;/item&gt;&lt;item&gt;104&lt;/item&gt;&lt;item&gt;110&lt;/item&gt;&lt;item&gt;111&lt;/item&gt;&lt;item&gt;114&lt;/item&gt;&lt;item&gt;115&lt;/item&gt;&lt;item&gt;116&lt;/item&gt;&lt;item&gt;117&lt;/item&gt;&lt;item&gt;118&lt;/item&gt;&lt;item&gt;124&lt;/item&gt;&lt;item&gt;131&lt;/item&gt;&lt;item&gt;142&lt;/item&gt;&lt;item&gt;150&lt;/item&gt;&lt;item&gt;151&lt;/item&gt;&lt;item&gt;152&lt;/item&gt;&lt;item&gt;153&lt;/item&gt;&lt;item&gt;154&lt;/item&gt;&lt;item&gt;155&lt;/item&gt;&lt;item&gt;156&lt;/item&gt;&lt;/record-ids&gt;&lt;/item&gt;&lt;/Libraries&gt;"/>
  </w:docVars>
  <w:rsids>
    <w:rsidRoot w:val="0004627E"/>
    <w:rsid w:val="0000107F"/>
    <w:rsid w:val="000049DF"/>
    <w:rsid w:val="00006E3B"/>
    <w:rsid w:val="000154CB"/>
    <w:rsid w:val="00015A48"/>
    <w:rsid w:val="00021186"/>
    <w:rsid w:val="00022D0C"/>
    <w:rsid w:val="00023828"/>
    <w:rsid w:val="000252BD"/>
    <w:rsid w:val="00033D87"/>
    <w:rsid w:val="000364EB"/>
    <w:rsid w:val="00045745"/>
    <w:rsid w:val="0004627E"/>
    <w:rsid w:val="00053920"/>
    <w:rsid w:val="0005560F"/>
    <w:rsid w:val="00060B4B"/>
    <w:rsid w:val="00064B11"/>
    <w:rsid w:val="00067DBA"/>
    <w:rsid w:val="0007300D"/>
    <w:rsid w:val="0007312F"/>
    <w:rsid w:val="00076764"/>
    <w:rsid w:val="0008567D"/>
    <w:rsid w:val="000860D9"/>
    <w:rsid w:val="00095308"/>
    <w:rsid w:val="000A0B46"/>
    <w:rsid w:val="000A3EFA"/>
    <w:rsid w:val="000A4026"/>
    <w:rsid w:val="000B3768"/>
    <w:rsid w:val="000B6E39"/>
    <w:rsid w:val="000B776B"/>
    <w:rsid w:val="000C107F"/>
    <w:rsid w:val="000C2418"/>
    <w:rsid w:val="000C5115"/>
    <w:rsid w:val="000C517C"/>
    <w:rsid w:val="000D31C8"/>
    <w:rsid w:val="000D3385"/>
    <w:rsid w:val="000E1FFD"/>
    <w:rsid w:val="000E6954"/>
    <w:rsid w:val="000F1125"/>
    <w:rsid w:val="000F1ABA"/>
    <w:rsid w:val="000F38B1"/>
    <w:rsid w:val="000F3DC4"/>
    <w:rsid w:val="00105205"/>
    <w:rsid w:val="00105BE7"/>
    <w:rsid w:val="001069DD"/>
    <w:rsid w:val="001112EF"/>
    <w:rsid w:val="0011165E"/>
    <w:rsid w:val="0011604C"/>
    <w:rsid w:val="00132B52"/>
    <w:rsid w:val="001364B2"/>
    <w:rsid w:val="001533CE"/>
    <w:rsid w:val="00153D2E"/>
    <w:rsid w:val="00154186"/>
    <w:rsid w:val="00156D4B"/>
    <w:rsid w:val="00157CE4"/>
    <w:rsid w:val="00160C58"/>
    <w:rsid w:val="001776C4"/>
    <w:rsid w:val="00185E85"/>
    <w:rsid w:val="00187F30"/>
    <w:rsid w:val="001A09C0"/>
    <w:rsid w:val="001A3B17"/>
    <w:rsid w:val="001A3DD5"/>
    <w:rsid w:val="001A5E3C"/>
    <w:rsid w:val="001A6A21"/>
    <w:rsid w:val="001B0A07"/>
    <w:rsid w:val="001B5AF6"/>
    <w:rsid w:val="001B5F59"/>
    <w:rsid w:val="001C0430"/>
    <w:rsid w:val="001C1CF1"/>
    <w:rsid w:val="001C68D6"/>
    <w:rsid w:val="001D5352"/>
    <w:rsid w:val="001D7330"/>
    <w:rsid w:val="001E3EE9"/>
    <w:rsid w:val="001F567E"/>
    <w:rsid w:val="00203877"/>
    <w:rsid w:val="00206546"/>
    <w:rsid w:val="00207A23"/>
    <w:rsid w:val="00230907"/>
    <w:rsid w:val="002332AA"/>
    <w:rsid w:val="002339EF"/>
    <w:rsid w:val="002372BE"/>
    <w:rsid w:val="002469A3"/>
    <w:rsid w:val="002476B4"/>
    <w:rsid w:val="002505CA"/>
    <w:rsid w:val="0025071D"/>
    <w:rsid w:val="0025198E"/>
    <w:rsid w:val="00254808"/>
    <w:rsid w:val="00254A85"/>
    <w:rsid w:val="002560CC"/>
    <w:rsid w:val="002563DA"/>
    <w:rsid w:val="00260FFC"/>
    <w:rsid w:val="00263939"/>
    <w:rsid w:val="002641E8"/>
    <w:rsid w:val="00267E32"/>
    <w:rsid w:val="0027014E"/>
    <w:rsid w:val="00272B2D"/>
    <w:rsid w:val="00274ADE"/>
    <w:rsid w:val="00275888"/>
    <w:rsid w:val="002766E2"/>
    <w:rsid w:val="00277B60"/>
    <w:rsid w:val="00280536"/>
    <w:rsid w:val="00291AE2"/>
    <w:rsid w:val="0029272F"/>
    <w:rsid w:val="0029401A"/>
    <w:rsid w:val="00295AFD"/>
    <w:rsid w:val="002A410A"/>
    <w:rsid w:val="002A449B"/>
    <w:rsid w:val="002B0698"/>
    <w:rsid w:val="002B08DA"/>
    <w:rsid w:val="002C2BFA"/>
    <w:rsid w:val="002C3F5C"/>
    <w:rsid w:val="002C44EE"/>
    <w:rsid w:val="002C4D51"/>
    <w:rsid w:val="002E1086"/>
    <w:rsid w:val="002E468B"/>
    <w:rsid w:val="002E5966"/>
    <w:rsid w:val="002E6E24"/>
    <w:rsid w:val="002E72C4"/>
    <w:rsid w:val="002F31FC"/>
    <w:rsid w:val="002F3FD8"/>
    <w:rsid w:val="003125EC"/>
    <w:rsid w:val="003146AC"/>
    <w:rsid w:val="00327B32"/>
    <w:rsid w:val="00330414"/>
    <w:rsid w:val="00333B69"/>
    <w:rsid w:val="00341070"/>
    <w:rsid w:val="00341604"/>
    <w:rsid w:val="00344A0B"/>
    <w:rsid w:val="00346831"/>
    <w:rsid w:val="00350DF1"/>
    <w:rsid w:val="00363BD3"/>
    <w:rsid w:val="00365711"/>
    <w:rsid w:val="00367F7B"/>
    <w:rsid w:val="0037511E"/>
    <w:rsid w:val="00376D7C"/>
    <w:rsid w:val="00380675"/>
    <w:rsid w:val="00382739"/>
    <w:rsid w:val="0038623C"/>
    <w:rsid w:val="003914CA"/>
    <w:rsid w:val="003929BA"/>
    <w:rsid w:val="003A38BC"/>
    <w:rsid w:val="003A3986"/>
    <w:rsid w:val="003B45F0"/>
    <w:rsid w:val="003B77A8"/>
    <w:rsid w:val="003C286D"/>
    <w:rsid w:val="003C3A4A"/>
    <w:rsid w:val="003C3CFF"/>
    <w:rsid w:val="003D1E87"/>
    <w:rsid w:val="003D6F3A"/>
    <w:rsid w:val="003E314D"/>
    <w:rsid w:val="00402DFF"/>
    <w:rsid w:val="004031C0"/>
    <w:rsid w:val="00410A29"/>
    <w:rsid w:val="00420517"/>
    <w:rsid w:val="004243DF"/>
    <w:rsid w:val="00425AB3"/>
    <w:rsid w:val="00426209"/>
    <w:rsid w:val="00431892"/>
    <w:rsid w:val="0043292A"/>
    <w:rsid w:val="004405C8"/>
    <w:rsid w:val="0044406A"/>
    <w:rsid w:val="00445D12"/>
    <w:rsid w:val="00451BE3"/>
    <w:rsid w:val="00452DB3"/>
    <w:rsid w:val="0045373F"/>
    <w:rsid w:val="00453C47"/>
    <w:rsid w:val="00454764"/>
    <w:rsid w:val="00461C07"/>
    <w:rsid w:val="00465DAF"/>
    <w:rsid w:val="00466C4F"/>
    <w:rsid w:val="004673B7"/>
    <w:rsid w:val="00473958"/>
    <w:rsid w:val="00476BC5"/>
    <w:rsid w:val="00483ADC"/>
    <w:rsid w:val="00486C72"/>
    <w:rsid w:val="00486D50"/>
    <w:rsid w:val="00491DFC"/>
    <w:rsid w:val="004922B4"/>
    <w:rsid w:val="004A27FF"/>
    <w:rsid w:val="004A3D30"/>
    <w:rsid w:val="004A4277"/>
    <w:rsid w:val="004D0932"/>
    <w:rsid w:val="004D0F75"/>
    <w:rsid w:val="004D7133"/>
    <w:rsid w:val="004E04E1"/>
    <w:rsid w:val="004E5681"/>
    <w:rsid w:val="004E56E2"/>
    <w:rsid w:val="004E5950"/>
    <w:rsid w:val="005029D8"/>
    <w:rsid w:val="005049AF"/>
    <w:rsid w:val="005122B8"/>
    <w:rsid w:val="00517BD5"/>
    <w:rsid w:val="00520E7C"/>
    <w:rsid w:val="00524CFA"/>
    <w:rsid w:val="005276FD"/>
    <w:rsid w:val="00531ABF"/>
    <w:rsid w:val="00532183"/>
    <w:rsid w:val="00535A4D"/>
    <w:rsid w:val="005402D9"/>
    <w:rsid w:val="00547DD4"/>
    <w:rsid w:val="00557AF5"/>
    <w:rsid w:val="00583B7A"/>
    <w:rsid w:val="00590C13"/>
    <w:rsid w:val="00592BA2"/>
    <w:rsid w:val="00594664"/>
    <w:rsid w:val="005A17FC"/>
    <w:rsid w:val="005A2F68"/>
    <w:rsid w:val="005A3052"/>
    <w:rsid w:val="005A3D77"/>
    <w:rsid w:val="005A50F5"/>
    <w:rsid w:val="005A7058"/>
    <w:rsid w:val="005B0819"/>
    <w:rsid w:val="005B1209"/>
    <w:rsid w:val="005B3C71"/>
    <w:rsid w:val="005B6BAA"/>
    <w:rsid w:val="005B7882"/>
    <w:rsid w:val="005C55D2"/>
    <w:rsid w:val="005C6792"/>
    <w:rsid w:val="005D160B"/>
    <w:rsid w:val="005D3EE6"/>
    <w:rsid w:val="005E6487"/>
    <w:rsid w:val="005E732E"/>
    <w:rsid w:val="005F0894"/>
    <w:rsid w:val="005F0A2B"/>
    <w:rsid w:val="005F1F7F"/>
    <w:rsid w:val="005F2048"/>
    <w:rsid w:val="005F37A1"/>
    <w:rsid w:val="005F7457"/>
    <w:rsid w:val="0060504C"/>
    <w:rsid w:val="006058C8"/>
    <w:rsid w:val="0062423D"/>
    <w:rsid w:val="00630053"/>
    <w:rsid w:val="00633728"/>
    <w:rsid w:val="0063755E"/>
    <w:rsid w:val="00637E62"/>
    <w:rsid w:val="006400C0"/>
    <w:rsid w:val="00642EBC"/>
    <w:rsid w:val="00651214"/>
    <w:rsid w:val="00656A95"/>
    <w:rsid w:val="0066187E"/>
    <w:rsid w:val="006723FB"/>
    <w:rsid w:val="00675F8A"/>
    <w:rsid w:val="00681E53"/>
    <w:rsid w:val="00682E8A"/>
    <w:rsid w:val="00683DBC"/>
    <w:rsid w:val="00684132"/>
    <w:rsid w:val="00684A70"/>
    <w:rsid w:val="00685675"/>
    <w:rsid w:val="006868A6"/>
    <w:rsid w:val="00690495"/>
    <w:rsid w:val="00691BE9"/>
    <w:rsid w:val="00697B58"/>
    <w:rsid w:val="006A2310"/>
    <w:rsid w:val="006A54B4"/>
    <w:rsid w:val="006B53EF"/>
    <w:rsid w:val="006B7264"/>
    <w:rsid w:val="006C0477"/>
    <w:rsid w:val="006C0924"/>
    <w:rsid w:val="006C0F80"/>
    <w:rsid w:val="006C67A5"/>
    <w:rsid w:val="006C7E67"/>
    <w:rsid w:val="006D2B48"/>
    <w:rsid w:val="006D33DC"/>
    <w:rsid w:val="006D7445"/>
    <w:rsid w:val="006E3908"/>
    <w:rsid w:val="006E5B2D"/>
    <w:rsid w:val="006E7D9F"/>
    <w:rsid w:val="006F1B76"/>
    <w:rsid w:val="006F1FDC"/>
    <w:rsid w:val="006F4D94"/>
    <w:rsid w:val="00713BA1"/>
    <w:rsid w:val="00716C8A"/>
    <w:rsid w:val="00720988"/>
    <w:rsid w:val="00723D3C"/>
    <w:rsid w:val="007322A8"/>
    <w:rsid w:val="00750D48"/>
    <w:rsid w:val="00751806"/>
    <w:rsid w:val="00752699"/>
    <w:rsid w:val="0076790C"/>
    <w:rsid w:val="0077068B"/>
    <w:rsid w:val="00770A17"/>
    <w:rsid w:val="00772113"/>
    <w:rsid w:val="00772775"/>
    <w:rsid w:val="00781BBA"/>
    <w:rsid w:val="00783C3E"/>
    <w:rsid w:val="007847AF"/>
    <w:rsid w:val="007954AB"/>
    <w:rsid w:val="007959B5"/>
    <w:rsid w:val="007A2FED"/>
    <w:rsid w:val="007A5E20"/>
    <w:rsid w:val="007C2E2D"/>
    <w:rsid w:val="007D4C5F"/>
    <w:rsid w:val="007D5524"/>
    <w:rsid w:val="007D7C6A"/>
    <w:rsid w:val="007E2E00"/>
    <w:rsid w:val="007E4A17"/>
    <w:rsid w:val="007E6D4E"/>
    <w:rsid w:val="007F1EF4"/>
    <w:rsid w:val="007F4AE5"/>
    <w:rsid w:val="00800142"/>
    <w:rsid w:val="008043C8"/>
    <w:rsid w:val="00805230"/>
    <w:rsid w:val="0080714B"/>
    <w:rsid w:val="00810706"/>
    <w:rsid w:val="008172C6"/>
    <w:rsid w:val="00821595"/>
    <w:rsid w:val="00825733"/>
    <w:rsid w:val="00826A8E"/>
    <w:rsid w:val="008356A2"/>
    <w:rsid w:val="008419CF"/>
    <w:rsid w:val="00846B8E"/>
    <w:rsid w:val="00861171"/>
    <w:rsid w:val="0086319F"/>
    <w:rsid w:val="00873F50"/>
    <w:rsid w:val="008771D9"/>
    <w:rsid w:val="00882D9D"/>
    <w:rsid w:val="0088326A"/>
    <w:rsid w:val="008833F9"/>
    <w:rsid w:val="00890EAA"/>
    <w:rsid w:val="008959E1"/>
    <w:rsid w:val="008A3EF8"/>
    <w:rsid w:val="008B05FF"/>
    <w:rsid w:val="008B169B"/>
    <w:rsid w:val="008B7006"/>
    <w:rsid w:val="008C49CB"/>
    <w:rsid w:val="008C78E8"/>
    <w:rsid w:val="008D3681"/>
    <w:rsid w:val="008D796F"/>
    <w:rsid w:val="008E1B39"/>
    <w:rsid w:val="008E2016"/>
    <w:rsid w:val="008E3BA4"/>
    <w:rsid w:val="008F273B"/>
    <w:rsid w:val="008F3A9C"/>
    <w:rsid w:val="008F42E1"/>
    <w:rsid w:val="008F494C"/>
    <w:rsid w:val="00901E54"/>
    <w:rsid w:val="00903821"/>
    <w:rsid w:val="00903E5E"/>
    <w:rsid w:val="0090694E"/>
    <w:rsid w:val="009075CB"/>
    <w:rsid w:val="00912612"/>
    <w:rsid w:val="00914AB8"/>
    <w:rsid w:val="00914EE9"/>
    <w:rsid w:val="00916861"/>
    <w:rsid w:val="0091773C"/>
    <w:rsid w:val="00917BF2"/>
    <w:rsid w:val="009238B5"/>
    <w:rsid w:val="00925DD6"/>
    <w:rsid w:val="00926B45"/>
    <w:rsid w:val="0092793E"/>
    <w:rsid w:val="0093366B"/>
    <w:rsid w:val="00934997"/>
    <w:rsid w:val="00941F66"/>
    <w:rsid w:val="00942E73"/>
    <w:rsid w:val="00943301"/>
    <w:rsid w:val="00951ED7"/>
    <w:rsid w:val="00952ADB"/>
    <w:rsid w:val="00953F72"/>
    <w:rsid w:val="00955503"/>
    <w:rsid w:val="00956312"/>
    <w:rsid w:val="00962004"/>
    <w:rsid w:val="00967CA8"/>
    <w:rsid w:val="00981C93"/>
    <w:rsid w:val="009834CA"/>
    <w:rsid w:val="00986447"/>
    <w:rsid w:val="00987382"/>
    <w:rsid w:val="009876FA"/>
    <w:rsid w:val="00993249"/>
    <w:rsid w:val="009964C4"/>
    <w:rsid w:val="009A0F73"/>
    <w:rsid w:val="009A409D"/>
    <w:rsid w:val="009A54B0"/>
    <w:rsid w:val="009A7DF5"/>
    <w:rsid w:val="009B039F"/>
    <w:rsid w:val="009B3448"/>
    <w:rsid w:val="009B6937"/>
    <w:rsid w:val="009B6F67"/>
    <w:rsid w:val="009B79B7"/>
    <w:rsid w:val="009C0D12"/>
    <w:rsid w:val="009C1E40"/>
    <w:rsid w:val="009C3F83"/>
    <w:rsid w:val="009C40F0"/>
    <w:rsid w:val="009C4300"/>
    <w:rsid w:val="009C523B"/>
    <w:rsid w:val="009C6CE7"/>
    <w:rsid w:val="009D3430"/>
    <w:rsid w:val="009D7523"/>
    <w:rsid w:val="009E1618"/>
    <w:rsid w:val="009F0C07"/>
    <w:rsid w:val="009F345E"/>
    <w:rsid w:val="009F6119"/>
    <w:rsid w:val="00A00F21"/>
    <w:rsid w:val="00A01E53"/>
    <w:rsid w:val="00A02A2B"/>
    <w:rsid w:val="00A04F50"/>
    <w:rsid w:val="00A05DCF"/>
    <w:rsid w:val="00A07BCE"/>
    <w:rsid w:val="00A12896"/>
    <w:rsid w:val="00A13B65"/>
    <w:rsid w:val="00A26390"/>
    <w:rsid w:val="00A32F3C"/>
    <w:rsid w:val="00A41B39"/>
    <w:rsid w:val="00A43737"/>
    <w:rsid w:val="00A45E77"/>
    <w:rsid w:val="00A50C58"/>
    <w:rsid w:val="00A53EF1"/>
    <w:rsid w:val="00A570E1"/>
    <w:rsid w:val="00A636C4"/>
    <w:rsid w:val="00A67360"/>
    <w:rsid w:val="00A710F5"/>
    <w:rsid w:val="00A75DB1"/>
    <w:rsid w:val="00A86E8E"/>
    <w:rsid w:val="00A93276"/>
    <w:rsid w:val="00A938D6"/>
    <w:rsid w:val="00A96667"/>
    <w:rsid w:val="00AA24B4"/>
    <w:rsid w:val="00AA2A17"/>
    <w:rsid w:val="00AA5131"/>
    <w:rsid w:val="00AA5AC1"/>
    <w:rsid w:val="00AA7C7E"/>
    <w:rsid w:val="00AB08F4"/>
    <w:rsid w:val="00AB6815"/>
    <w:rsid w:val="00AB7EEA"/>
    <w:rsid w:val="00AC00DD"/>
    <w:rsid w:val="00AC2305"/>
    <w:rsid w:val="00AC2335"/>
    <w:rsid w:val="00AD19E9"/>
    <w:rsid w:val="00AD2ECF"/>
    <w:rsid w:val="00AD3C42"/>
    <w:rsid w:val="00AD5833"/>
    <w:rsid w:val="00AD61C9"/>
    <w:rsid w:val="00AE2A33"/>
    <w:rsid w:val="00AF6B8F"/>
    <w:rsid w:val="00B0106A"/>
    <w:rsid w:val="00B02B4C"/>
    <w:rsid w:val="00B10177"/>
    <w:rsid w:val="00B11AD1"/>
    <w:rsid w:val="00B15BE3"/>
    <w:rsid w:val="00B20C9B"/>
    <w:rsid w:val="00B210DC"/>
    <w:rsid w:val="00B2210B"/>
    <w:rsid w:val="00B30C6E"/>
    <w:rsid w:val="00B31168"/>
    <w:rsid w:val="00B31DDF"/>
    <w:rsid w:val="00B32884"/>
    <w:rsid w:val="00B35A54"/>
    <w:rsid w:val="00B36201"/>
    <w:rsid w:val="00B37128"/>
    <w:rsid w:val="00B37523"/>
    <w:rsid w:val="00B520E4"/>
    <w:rsid w:val="00B550F2"/>
    <w:rsid w:val="00B61429"/>
    <w:rsid w:val="00B66CBD"/>
    <w:rsid w:val="00B722BE"/>
    <w:rsid w:val="00B7426C"/>
    <w:rsid w:val="00B80D8B"/>
    <w:rsid w:val="00B82CC7"/>
    <w:rsid w:val="00B90CAD"/>
    <w:rsid w:val="00B97891"/>
    <w:rsid w:val="00B97899"/>
    <w:rsid w:val="00BA2336"/>
    <w:rsid w:val="00BA2C5D"/>
    <w:rsid w:val="00BA2D80"/>
    <w:rsid w:val="00BA426C"/>
    <w:rsid w:val="00BB187C"/>
    <w:rsid w:val="00BB2893"/>
    <w:rsid w:val="00BB427B"/>
    <w:rsid w:val="00BB4EE5"/>
    <w:rsid w:val="00BB7504"/>
    <w:rsid w:val="00BC256D"/>
    <w:rsid w:val="00BC4035"/>
    <w:rsid w:val="00BC4860"/>
    <w:rsid w:val="00BC4F4D"/>
    <w:rsid w:val="00BC65F0"/>
    <w:rsid w:val="00BC6C82"/>
    <w:rsid w:val="00BD0C20"/>
    <w:rsid w:val="00BD15DC"/>
    <w:rsid w:val="00BD219F"/>
    <w:rsid w:val="00BE3BD1"/>
    <w:rsid w:val="00BE4494"/>
    <w:rsid w:val="00BE776F"/>
    <w:rsid w:val="00BF23B6"/>
    <w:rsid w:val="00BF5106"/>
    <w:rsid w:val="00BF5BBA"/>
    <w:rsid w:val="00BF63F7"/>
    <w:rsid w:val="00BF69C1"/>
    <w:rsid w:val="00C01542"/>
    <w:rsid w:val="00C01594"/>
    <w:rsid w:val="00C20FD2"/>
    <w:rsid w:val="00C222C3"/>
    <w:rsid w:val="00C2448D"/>
    <w:rsid w:val="00C336F6"/>
    <w:rsid w:val="00C419F1"/>
    <w:rsid w:val="00C47284"/>
    <w:rsid w:val="00C51103"/>
    <w:rsid w:val="00C52876"/>
    <w:rsid w:val="00C52C82"/>
    <w:rsid w:val="00C52D65"/>
    <w:rsid w:val="00C55859"/>
    <w:rsid w:val="00C612BC"/>
    <w:rsid w:val="00C6192B"/>
    <w:rsid w:val="00C621DD"/>
    <w:rsid w:val="00C6257A"/>
    <w:rsid w:val="00C63062"/>
    <w:rsid w:val="00C65479"/>
    <w:rsid w:val="00C65B2B"/>
    <w:rsid w:val="00C67207"/>
    <w:rsid w:val="00C708C9"/>
    <w:rsid w:val="00C70C55"/>
    <w:rsid w:val="00C80C44"/>
    <w:rsid w:val="00C82260"/>
    <w:rsid w:val="00C85A01"/>
    <w:rsid w:val="00C85FD0"/>
    <w:rsid w:val="00C931A3"/>
    <w:rsid w:val="00C9425B"/>
    <w:rsid w:val="00C96C27"/>
    <w:rsid w:val="00CA1938"/>
    <w:rsid w:val="00CA5BFE"/>
    <w:rsid w:val="00CA7C79"/>
    <w:rsid w:val="00CB0DC5"/>
    <w:rsid w:val="00CB349B"/>
    <w:rsid w:val="00CB57BA"/>
    <w:rsid w:val="00CB7D1A"/>
    <w:rsid w:val="00CD2B60"/>
    <w:rsid w:val="00CD4179"/>
    <w:rsid w:val="00CD6F8D"/>
    <w:rsid w:val="00CE1A8D"/>
    <w:rsid w:val="00CE415C"/>
    <w:rsid w:val="00CF6A55"/>
    <w:rsid w:val="00D058E6"/>
    <w:rsid w:val="00D10567"/>
    <w:rsid w:val="00D201BD"/>
    <w:rsid w:val="00D26125"/>
    <w:rsid w:val="00D37F84"/>
    <w:rsid w:val="00D42E94"/>
    <w:rsid w:val="00D438E0"/>
    <w:rsid w:val="00D519DA"/>
    <w:rsid w:val="00D53C43"/>
    <w:rsid w:val="00D54F48"/>
    <w:rsid w:val="00D55BE5"/>
    <w:rsid w:val="00D66647"/>
    <w:rsid w:val="00D7606B"/>
    <w:rsid w:val="00D7730F"/>
    <w:rsid w:val="00D814B0"/>
    <w:rsid w:val="00D819CD"/>
    <w:rsid w:val="00D849BE"/>
    <w:rsid w:val="00D85D8D"/>
    <w:rsid w:val="00D86928"/>
    <w:rsid w:val="00D91764"/>
    <w:rsid w:val="00D91BFD"/>
    <w:rsid w:val="00D92036"/>
    <w:rsid w:val="00DA18F1"/>
    <w:rsid w:val="00DA4D9C"/>
    <w:rsid w:val="00DA7019"/>
    <w:rsid w:val="00DA7E41"/>
    <w:rsid w:val="00DC04B0"/>
    <w:rsid w:val="00DC15ED"/>
    <w:rsid w:val="00DD1A40"/>
    <w:rsid w:val="00DF05CE"/>
    <w:rsid w:val="00DF4D57"/>
    <w:rsid w:val="00DF6247"/>
    <w:rsid w:val="00E02BAF"/>
    <w:rsid w:val="00E064AD"/>
    <w:rsid w:val="00E06D64"/>
    <w:rsid w:val="00E14679"/>
    <w:rsid w:val="00E159CF"/>
    <w:rsid w:val="00E20F12"/>
    <w:rsid w:val="00E216E5"/>
    <w:rsid w:val="00E223D8"/>
    <w:rsid w:val="00E30711"/>
    <w:rsid w:val="00E31A50"/>
    <w:rsid w:val="00E40A79"/>
    <w:rsid w:val="00E40E7C"/>
    <w:rsid w:val="00E44C19"/>
    <w:rsid w:val="00E4630F"/>
    <w:rsid w:val="00E4692A"/>
    <w:rsid w:val="00E503BD"/>
    <w:rsid w:val="00E50E36"/>
    <w:rsid w:val="00E56CE4"/>
    <w:rsid w:val="00E64B59"/>
    <w:rsid w:val="00E65361"/>
    <w:rsid w:val="00E7051F"/>
    <w:rsid w:val="00E70E71"/>
    <w:rsid w:val="00E73E8E"/>
    <w:rsid w:val="00E85267"/>
    <w:rsid w:val="00E87D83"/>
    <w:rsid w:val="00E93CA9"/>
    <w:rsid w:val="00E959EF"/>
    <w:rsid w:val="00EA47AF"/>
    <w:rsid w:val="00EC1F48"/>
    <w:rsid w:val="00EC2315"/>
    <w:rsid w:val="00EC3445"/>
    <w:rsid w:val="00EC4888"/>
    <w:rsid w:val="00ED2A53"/>
    <w:rsid w:val="00ED50DC"/>
    <w:rsid w:val="00ED7253"/>
    <w:rsid w:val="00ED7AC4"/>
    <w:rsid w:val="00EE0346"/>
    <w:rsid w:val="00EE16F1"/>
    <w:rsid w:val="00EE2CAF"/>
    <w:rsid w:val="00EE7750"/>
    <w:rsid w:val="00EF70F2"/>
    <w:rsid w:val="00F020DA"/>
    <w:rsid w:val="00F024BC"/>
    <w:rsid w:val="00F05DFF"/>
    <w:rsid w:val="00F069A1"/>
    <w:rsid w:val="00F069FC"/>
    <w:rsid w:val="00F1247A"/>
    <w:rsid w:val="00F16664"/>
    <w:rsid w:val="00F25464"/>
    <w:rsid w:val="00F25E1C"/>
    <w:rsid w:val="00F311AC"/>
    <w:rsid w:val="00F316E9"/>
    <w:rsid w:val="00F45346"/>
    <w:rsid w:val="00F46AF6"/>
    <w:rsid w:val="00F50403"/>
    <w:rsid w:val="00F50FD0"/>
    <w:rsid w:val="00F5140C"/>
    <w:rsid w:val="00F5142C"/>
    <w:rsid w:val="00F52928"/>
    <w:rsid w:val="00F5607E"/>
    <w:rsid w:val="00F57C9B"/>
    <w:rsid w:val="00F63893"/>
    <w:rsid w:val="00F72B6A"/>
    <w:rsid w:val="00F754C2"/>
    <w:rsid w:val="00F769F3"/>
    <w:rsid w:val="00F77A5A"/>
    <w:rsid w:val="00F80A18"/>
    <w:rsid w:val="00F8157A"/>
    <w:rsid w:val="00F90071"/>
    <w:rsid w:val="00F93076"/>
    <w:rsid w:val="00F978EA"/>
    <w:rsid w:val="00FA77A4"/>
    <w:rsid w:val="00FB2EF1"/>
    <w:rsid w:val="00FB5B66"/>
    <w:rsid w:val="00FB6CA2"/>
    <w:rsid w:val="00FC0ED9"/>
    <w:rsid w:val="00FC3D40"/>
    <w:rsid w:val="00FC4206"/>
    <w:rsid w:val="00FD223B"/>
    <w:rsid w:val="00FD2F45"/>
    <w:rsid w:val="00FD3E7E"/>
    <w:rsid w:val="00FE0C26"/>
    <w:rsid w:val="00FE289F"/>
    <w:rsid w:val="00FE2C5D"/>
    <w:rsid w:val="00FE3BC2"/>
    <w:rsid w:val="00FF0694"/>
    <w:rsid w:val="00FF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9AB6D9C"/>
  <w15:docId w15:val="{D7AD6E88-8A56-48A4-8045-E410ACAF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F80"/>
    <w:rPr>
      <w:sz w:val="16"/>
    </w:rPr>
  </w:style>
  <w:style w:type="paragraph" w:styleId="Heading1">
    <w:name w:val="heading 1"/>
    <w:basedOn w:val="Normal"/>
    <w:link w:val="Heading1Char"/>
    <w:uiPriority w:val="9"/>
    <w:qFormat/>
    <w:rsid w:val="003929BA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17BD5"/>
    <w:pPr>
      <w:spacing w:after="0" w:line="240" w:lineRule="auto"/>
    </w:pPr>
    <w:rPr>
      <w:rFonts w:ascii="Calibri" w:hAnsi="Calibri" w:cs="Times New Roman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517BD5"/>
    <w:rPr>
      <w:rFonts w:ascii="Calibri" w:hAnsi="Calibri" w:cs="Times New Roman"/>
      <w:lang w:eastAsia="ko-KR"/>
    </w:rPr>
  </w:style>
  <w:style w:type="character" w:styleId="Hyperlink">
    <w:name w:val="Hyperlink"/>
    <w:basedOn w:val="DefaultParagraphFont"/>
    <w:uiPriority w:val="99"/>
    <w:unhideWhenUsed/>
    <w:rsid w:val="00517BD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204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0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2048"/>
    <w:pPr>
      <w:spacing w:line="240" w:lineRule="auto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204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590C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0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03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03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039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4C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4CA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F345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4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9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04E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62004"/>
  </w:style>
  <w:style w:type="paragraph" w:styleId="NormalWeb">
    <w:name w:val="Normal (Web)"/>
    <w:basedOn w:val="Normal"/>
    <w:uiPriority w:val="99"/>
    <w:semiHidden/>
    <w:unhideWhenUsed/>
    <w:rsid w:val="00D814B0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F50FD0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929BA"/>
    <w:rPr>
      <w:rFonts w:ascii="Times" w:hAnsi="Times"/>
      <w:b/>
      <w:bCs/>
      <w:kern w:val="36"/>
      <w:sz w:val="48"/>
      <w:szCs w:val="48"/>
      <w:lang w:eastAsia="ko-KR"/>
    </w:rPr>
  </w:style>
  <w:style w:type="character" w:customStyle="1" w:styleId="cit">
    <w:name w:val="cit"/>
    <w:basedOn w:val="DefaultParagraphFont"/>
    <w:rsid w:val="003929BA"/>
  </w:style>
  <w:style w:type="character" w:customStyle="1" w:styleId="apple-converted-space">
    <w:name w:val="apple-converted-space"/>
    <w:basedOn w:val="DefaultParagraphFont"/>
    <w:rsid w:val="003929BA"/>
  </w:style>
  <w:style w:type="character" w:customStyle="1" w:styleId="fm-vol-iss-date">
    <w:name w:val="fm-vol-iss-date"/>
    <w:basedOn w:val="DefaultParagraphFont"/>
    <w:rsid w:val="003929BA"/>
  </w:style>
  <w:style w:type="character" w:customStyle="1" w:styleId="doi">
    <w:name w:val="doi"/>
    <w:basedOn w:val="DefaultParagraphFont"/>
    <w:rsid w:val="003929BA"/>
  </w:style>
  <w:style w:type="character" w:customStyle="1" w:styleId="fm-citation-ids-label">
    <w:name w:val="fm-citation-ids-label"/>
    <w:basedOn w:val="DefaultParagraphFont"/>
    <w:rsid w:val="00392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1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5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1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38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71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8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85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32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8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1586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74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2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65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64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83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1865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5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nyongno1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hyperlink" Target="mailto:drksc@amc.seoul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B0365-D6BF-4BF9-A9AA-174F7F7F0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67</Words>
  <Characters>4375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ang Liu</dc:creator>
  <cp:lastModifiedBy>Ramya G</cp:lastModifiedBy>
  <cp:revision>5</cp:revision>
  <cp:lastPrinted>2018-01-31T06:34:00Z</cp:lastPrinted>
  <dcterms:created xsi:type="dcterms:W3CDTF">2020-07-17T06:29:00Z</dcterms:created>
  <dcterms:modified xsi:type="dcterms:W3CDTF">2020-08-28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nalytical-chemistry</vt:lpwstr>
  </property>
  <property fmtid="{D5CDD505-2E9C-101B-9397-08002B2CF9AE}" pid="11" name="Mendeley Recent Style Name 4_1">
    <vt:lpwstr>Analytical Chemist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